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72EAC" w14:textId="2D93DC01" w:rsidR="00D10785" w:rsidRPr="004C5ABF" w:rsidRDefault="00262D06" w:rsidP="0073269B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C5ABF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4C5ABF">
        <w:rPr>
          <w:rFonts w:ascii="Arial" w:hAnsi="Arial" w:cs="Arial"/>
          <w:b/>
          <w:sz w:val="24"/>
          <w:szCs w:val="24"/>
          <w:lang w:val="en-US"/>
        </w:rPr>
        <w:t>Information</w:t>
      </w:r>
    </w:p>
    <w:p w14:paraId="038FBA04" w14:textId="61BADAF8" w:rsidR="00875EE8" w:rsidRPr="004C5ABF" w:rsidRDefault="00875EE8" w:rsidP="0073269B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4C5ABF">
        <w:rPr>
          <w:rFonts w:ascii="Arial" w:hAnsi="Arial" w:cs="Arial"/>
          <w:b/>
        </w:rPr>
        <w:t>Underexplored bacteria as reservoirs of novel antimicrobial lipopeptides</w:t>
      </w:r>
    </w:p>
    <w:p w14:paraId="14F83D71" w14:textId="77777777" w:rsidR="00262D06" w:rsidRPr="004C5ABF" w:rsidRDefault="00262D06" w:rsidP="0073269B">
      <w:pPr>
        <w:spacing w:before="120" w:after="120" w:line="360" w:lineRule="auto"/>
        <w:jc w:val="both"/>
        <w:rPr>
          <w:rFonts w:ascii="Arial" w:hAnsi="Arial" w:cs="Arial"/>
        </w:rPr>
      </w:pPr>
      <w:r w:rsidRPr="004C5ABF">
        <w:rPr>
          <w:rFonts w:ascii="Arial" w:hAnsi="Arial" w:cs="Arial"/>
        </w:rPr>
        <w:t>Tanya Clements-Decker</w:t>
      </w:r>
      <w:r w:rsidRPr="004C5ABF">
        <w:rPr>
          <w:rFonts w:ascii="Arial" w:hAnsi="Arial" w:cs="Arial"/>
          <w:vertAlign w:val="superscript"/>
        </w:rPr>
        <w:t>1</w:t>
      </w:r>
      <w:r w:rsidRPr="004C5ABF">
        <w:rPr>
          <w:rFonts w:ascii="Arial" w:hAnsi="Arial" w:cs="Arial"/>
        </w:rPr>
        <w:t>, Megan Kode</w:t>
      </w:r>
      <w:r w:rsidRPr="004C5ABF">
        <w:rPr>
          <w:rFonts w:ascii="Arial" w:hAnsi="Arial" w:cs="Arial"/>
          <w:vertAlign w:val="superscript"/>
        </w:rPr>
        <w:t>2</w:t>
      </w:r>
      <w:r w:rsidRPr="004C5ABF">
        <w:rPr>
          <w:rFonts w:ascii="Arial" w:hAnsi="Arial" w:cs="Arial"/>
        </w:rPr>
        <w:t>, Sehaam Khan</w:t>
      </w:r>
      <w:r w:rsidRPr="004C5ABF">
        <w:rPr>
          <w:rFonts w:ascii="Arial" w:hAnsi="Arial" w:cs="Arial"/>
          <w:vertAlign w:val="superscript"/>
        </w:rPr>
        <w:t>1</w:t>
      </w:r>
      <w:r w:rsidRPr="004C5ABF">
        <w:rPr>
          <w:rFonts w:ascii="Arial" w:hAnsi="Arial" w:cs="Arial"/>
        </w:rPr>
        <w:t xml:space="preserve"> and Wesaal Khan</w:t>
      </w:r>
      <w:r w:rsidRPr="004C5ABF">
        <w:rPr>
          <w:rFonts w:ascii="Arial" w:hAnsi="Arial" w:cs="Arial"/>
          <w:vertAlign w:val="superscript"/>
        </w:rPr>
        <w:t>2*</w:t>
      </w:r>
    </w:p>
    <w:p w14:paraId="1259E215" w14:textId="77777777" w:rsidR="00262D06" w:rsidRPr="004C5ABF" w:rsidRDefault="00262D06" w:rsidP="0073269B">
      <w:pPr>
        <w:spacing w:before="120" w:after="120" w:line="360" w:lineRule="auto"/>
        <w:jc w:val="both"/>
        <w:rPr>
          <w:rFonts w:ascii="Arial" w:hAnsi="Arial" w:cs="Arial"/>
        </w:rPr>
      </w:pPr>
    </w:p>
    <w:p w14:paraId="1D4304CA" w14:textId="77777777" w:rsidR="00262D06" w:rsidRPr="004C5ABF" w:rsidRDefault="00262D06" w:rsidP="0073269B">
      <w:pPr>
        <w:spacing w:before="120" w:after="120" w:line="360" w:lineRule="auto"/>
        <w:jc w:val="both"/>
        <w:rPr>
          <w:rFonts w:ascii="Arial" w:hAnsi="Arial" w:cs="Arial"/>
        </w:rPr>
      </w:pPr>
      <w:r w:rsidRPr="004C5ABF">
        <w:rPr>
          <w:rFonts w:ascii="Arial" w:eastAsia="Calibri" w:hAnsi="Arial" w:cs="Arial"/>
          <w:vertAlign w:val="superscript"/>
        </w:rPr>
        <w:t>1</w:t>
      </w:r>
      <w:r w:rsidRPr="004C5ABF">
        <w:rPr>
          <w:rFonts w:ascii="Arial" w:hAnsi="Arial" w:cs="Arial"/>
        </w:rPr>
        <w:t>Faculty of Health Sciences, University of Johannesburg, PO Box 17011, Doornfontein, 2028, South Africa</w:t>
      </w:r>
    </w:p>
    <w:p w14:paraId="2F1B85F6" w14:textId="77777777" w:rsidR="00262D06" w:rsidRPr="004C5ABF" w:rsidRDefault="00262D06" w:rsidP="0073269B">
      <w:pPr>
        <w:spacing w:before="120" w:after="120" w:line="360" w:lineRule="auto"/>
        <w:jc w:val="both"/>
        <w:rPr>
          <w:rFonts w:ascii="Arial" w:hAnsi="Arial" w:cs="Arial"/>
        </w:rPr>
      </w:pPr>
      <w:r w:rsidRPr="004C5ABF">
        <w:rPr>
          <w:rFonts w:ascii="Arial" w:hAnsi="Arial" w:cs="Arial"/>
          <w:vertAlign w:val="superscript"/>
        </w:rPr>
        <w:t>2</w:t>
      </w:r>
      <w:r w:rsidRPr="004C5ABF">
        <w:rPr>
          <w:rFonts w:ascii="Arial" w:hAnsi="Arial" w:cs="Arial"/>
        </w:rPr>
        <w:t>Department of Microbiology, Faculty of Science, Stellenbosch University, Private Bag X1, Stellenbosch, 7602, South Africa</w:t>
      </w:r>
    </w:p>
    <w:p w14:paraId="4DEEFA45" w14:textId="77777777" w:rsidR="00262D06" w:rsidRPr="004C5ABF" w:rsidRDefault="00262D06" w:rsidP="0073269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40402FA" w14:textId="77777777" w:rsidR="00262D06" w:rsidRPr="004C5ABF" w:rsidRDefault="00262D06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8F32FD4" w14:textId="77777777" w:rsidR="00262D06" w:rsidRPr="004C5ABF" w:rsidRDefault="00262D06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47E86EB" w14:textId="77777777" w:rsidR="00262D06" w:rsidRPr="004C5ABF" w:rsidRDefault="00262D06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50ADA56" w14:textId="77777777" w:rsidR="00262D06" w:rsidRPr="004C5ABF" w:rsidRDefault="00262D06" w:rsidP="00262D06">
      <w:pPr>
        <w:jc w:val="both"/>
        <w:rPr>
          <w:rFonts w:ascii="Arial" w:hAnsi="Arial" w:cs="Arial"/>
          <w:sz w:val="20"/>
          <w:szCs w:val="20"/>
          <w:lang w:val="en-US"/>
        </w:rPr>
        <w:sectPr w:rsidR="00262D06" w:rsidRPr="004C5ABF" w:rsidSect="00F46A3F">
          <w:pgSz w:w="11906" w:h="16838" w:code="9"/>
          <w:pgMar w:top="1134" w:right="1418" w:bottom="1134" w:left="1418" w:header="709" w:footer="709" w:gutter="0"/>
          <w:cols w:space="708"/>
          <w:docGrid w:linePitch="360"/>
        </w:sectPr>
      </w:pPr>
    </w:p>
    <w:p w14:paraId="7C66DD8B" w14:textId="77777777" w:rsidR="00262D06" w:rsidRPr="004C5ABF" w:rsidRDefault="00262D06" w:rsidP="00262D06">
      <w:pPr>
        <w:jc w:val="both"/>
        <w:rPr>
          <w:rFonts w:ascii="Arial" w:hAnsi="Arial" w:cs="Arial"/>
          <w:b/>
          <w:lang w:val="en-US"/>
        </w:rPr>
      </w:pPr>
      <w:r w:rsidRPr="004C5ABF">
        <w:rPr>
          <w:rFonts w:ascii="Arial" w:hAnsi="Arial" w:cs="Arial"/>
          <w:b/>
          <w:lang w:val="en-US"/>
        </w:rPr>
        <w:lastRenderedPageBreak/>
        <w:t xml:space="preserve">Table S1. </w:t>
      </w:r>
      <w:r w:rsidR="00CE1380" w:rsidRPr="004C5ABF">
        <w:rPr>
          <w:rFonts w:ascii="Arial" w:hAnsi="Arial" w:cs="Arial"/>
          <w:lang w:val="en-US"/>
        </w:rPr>
        <w:t xml:space="preserve">Summary of genome mining for potential lipopeptide biosynthetic gene clusters within </w:t>
      </w:r>
      <w:r w:rsidR="00CE1380" w:rsidRPr="004C5ABF">
        <w:rPr>
          <w:rFonts w:ascii="Arial" w:hAnsi="Arial" w:cs="Arial"/>
          <w:i/>
          <w:lang w:val="en-US"/>
        </w:rPr>
        <w:t xml:space="preserve">Serratia </w:t>
      </w:r>
      <w:r w:rsidR="00CE1380" w:rsidRPr="004C5ABF">
        <w:rPr>
          <w:rFonts w:ascii="Arial" w:hAnsi="Arial" w:cs="Arial"/>
          <w:lang w:val="en-US"/>
        </w:rPr>
        <w:t>species.</w:t>
      </w:r>
    </w:p>
    <w:tbl>
      <w:tblPr>
        <w:tblW w:w="13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3482"/>
        <w:gridCol w:w="501"/>
        <w:gridCol w:w="482"/>
        <w:gridCol w:w="492"/>
        <w:gridCol w:w="492"/>
        <w:gridCol w:w="492"/>
        <w:gridCol w:w="501"/>
        <w:gridCol w:w="471"/>
        <w:gridCol w:w="482"/>
        <w:gridCol w:w="471"/>
        <w:gridCol w:w="482"/>
        <w:gridCol w:w="482"/>
        <w:gridCol w:w="482"/>
        <w:gridCol w:w="464"/>
        <w:gridCol w:w="560"/>
        <w:gridCol w:w="501"/>
        <w:gridCol w:w="482"/>
        <w:gridCol w:w="469"/>
      </w:tblGrid>
      <w:tr w:rsidR="00262D06" w:rsidRPr="004C5ABF" w14:paraId="70AA15A5" w14:textId="77777777" w:rsidTr="00B3014B">
        <w:trPr>
          <w:trHeight w:val="432"/>
        </w:trPr>
        <w:tc>
          <w:tcPr>
            <w:tcW w:w="190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2891" w14:textId="77777777" w:rsidR="00262D06" w:rsidRPr="004C5ABF" w:rsidRDefault="00262D06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popeptide</w:t>
            </w:r>
          </w:p>
        </w:tc>
        <w:tc>
          <w:tcPr>
            <w:tcW w:w="348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6FAF2" w14:textId="77777777" w:rsidR="00262D06" w:rsidRPr="004C5ABF" w:rsidRDefault="00262D06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ide moiety based on BGC</w:t>
            </w:r>
          </w:p>
        </w:tc>
        <w:tc>
          <w:tcPr>
            <w:tcW w:w="8306" w:type="dxa"/>
            <w:gridSpan w:val="17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5FF90" w14:textId="08A508DB" w:rsidR="00262D06" w:rsidRPr="004C5ABF" w:rsidRDefault="00262D06" w:rsidP="00642280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C5AB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rratia</w:t>
            </w:r>
            <w:r w:rsidRPr="004C5A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p</w:t>
            </w:r>
            <w:r w:rsidR="00642280" w:rsidRPr="004C5A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. (n</w:t>
            </w:r>
            <w:r w:rsidRPr="004C5AB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. strains)</w:t>
            </w:r>
          </w:p>
        </w:tc>
      </w:tr>
      <w:tr w:rsidR="00B3014B" w:rsidRPr="004C5ABF" w14:paraId="4E72CFAC" w14:textId="77777777" w:rsidTr="00B3014B">
        <w:trPr>
          <w:trHeight w:val="1957"/>
        </w:trPr>
        <w:tc>
          <w:tcPr>
            <w:tcW w:w="190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D4F1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82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A11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3F39545" w14:textId="6CE0325A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bockelmannii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4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D78C8E8" w14:textId="5871A82D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ficari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DC01D0F" w14:textId="0E1DCB0F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fonticol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8)</w:t>
            </w:r>
          </w:p>
        </w:tc>
        <w:tc>
          <w:tcPr>
            <w:tcW w:w="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E27ABCF" w14:textId="30D92241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grimesii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2F6D222" w14:textId="50C91E0A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inhibens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1E82316" w14:textId="5D20C50A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liquefaciens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8)</w:t>
            </w:r>
          </w:p>
        </w:tc>
        <w:tc>
          <w:tcPr>
            <w:tcW w:w="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19700CB" w14:textId="5DE49C8A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marcescens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05)</w:t>
            </w:r>
          </w:p>
        </w:tc>
        <w:tc>
          <w:tcPr>
            <w:tcW w:w="4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9066B0D" w14:textId="54EF1F4D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nematodiphil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7949EDA" w14:textId="33EECB7D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plymuthic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9)</w:t>
            </w:r>
          </w:p>
        </w:tc>
        <w:tc>
          <w:tcPr>
            <w:tcW w:w="4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B9ED6CD" w14:textId="2D7A07E1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proteamaculans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2)</w:t>
            </w:r>
          </w:p>
        </w:tc>
        <w:tc>
          <w:tcPr>
            <w:tcW w:w="4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7A36CDC" w14:textId="6868F8A0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quinivorans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2)</w:t>
            </w:r>
          </w:p>
        </w:tc>
        <w:tc>
          <w:tcPr>
            <w:tcW w:w="4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3940D76" w14:textId="75D675CE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rhizosphaerae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4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1D54407" w14:textId="21D571A4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rubidae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9)</w:t>
            </w:r>
          </w:p>
        </w:tc>
        <w:tc>
          <w:tcPr>
            <w:tcW w:w="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D9FAA6B" w14:textId="765CB54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surfactantfaciens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1)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1599799" w14:textId="5F6687F8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symbiotic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2)</w:t>
            </w:r>
          </w:p>
        </w:tc>
        <w:tc>
          <w:tcPr>
            <w:tcW w:w="4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519A26C" w14:textId="3A775E51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. ureilytica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= 9)</w:t>
            </w:r>
          </w:p>
        </w:tc>
        <w:tc>
          <w:tcPr>
            <w:tcW w:w="464" w:type="dxa"/>
            <w:textDirection w:val="btLr"/>
            <w:vAlign w:val="center"/>
          </w:tcPr>
          <w:p w14:paraId="0378DAE9" w14:textId="6DD508A9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erratia</w:t>
            </w:r>
            <w:r w:rsidRPr="004C5ABF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sp. (</w:t>
            </w:r>
            <w:r w:rsidRPr="004C5AB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Pr="004C5AB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= 24)</w:t>
            </w:r>
          </w:p>
        </w:tc>
      </w:tr>
      <w:tr w:rsidR="00B3014B" w:rsidRPr="004C5ABF" w14:paraId="7D661C2C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5C7B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rawettin W1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5CDE" w14:textId="6A922E9E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 xml:space="preserve">FA-Ser-TE </w:t>
            </w:r>
            <w:r w:rsidRPr="004C5ABF">
              <w:rPr>
                <w:rFonts w:ascii="Arial" w:hAnsi="Arial" w:cs="Arial"/>
                <w:b/>
                <w:color w:val="000000"/>
                <w:sz w:val="16"/>
                <w:szCs w:val="16"/>
              </w:rPr>
              <w:t>OR</w:t>
            </w: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 xml:space="preserve"> FA-X-Ser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A2F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F941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BDF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CDD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72BE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BA1D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ABE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5FC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897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7C89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F06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E90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F43C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6FBE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AE75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02A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728542F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B3014B" w:rsidRPr="004C5ABF" w14:paraId="0D5111D2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B14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rawettin W2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D7C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Leu-Ser-Thr-Phe-X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A9F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191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D06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586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8692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47B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76E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F32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C43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9ED4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124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812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EBA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AB5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95C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D9C9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113DDCE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B3014B" w:rsidRPr="004C5ABF" w14:paraId="2BB2DD60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54EB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ephensiolides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FA35" w14:textId="394D9B35" w:rsidR="00B3014B" w:rsidRPr="004C5ABF" w:rsidRDefault="00B3014B" w:rsidP="001C40F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 xml:space="preserve">FA-Thr-Ser-Ser-X-X-TE 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0856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7E74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0CF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5EB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06DC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AEC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04A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6286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A3B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6F9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9C25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1C4C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9DB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7C9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267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989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40A5978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B3014B" w:rsidRPr="004C5ABF" w14:paraId="5E97F5B8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382B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945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Thr-Ser-X-X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18E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735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AF2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4C0F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997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5C9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540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EFA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E4E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CB36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904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50F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8ED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4B56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033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23E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3F9552D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014B" w:rsidRPr="004C5ABF" w14:paraId="7DB111AA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12FB8" w14:textId="40311D2C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07725" w14:textId="29B3B313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Thr-Ser-Leu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77CF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1BAE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C0DA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4A26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7F28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F46E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11344" w14:textId="6DE9BA7D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D0CB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4B82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8F89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4DB6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284A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8641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3D93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FC76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1806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</w:tcPr>
          <w:p w14:paraId="22B7BBE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014B" w:rsidRPr="004C5ABF" w14:paraId="00C784C9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A781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324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Tyr-Ile-Leu-Val-Ser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5D1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33D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580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5AD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8A5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29D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FF7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2FEC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509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847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80B1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D932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CC7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9DA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519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9E4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dxa"/>
          </w:tcPr>
          <w:p w14:paraId="488A681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</w:tr>
      <w:tr w:rsidR="00B3014B" w:rsidRPr="004C5ABF" w14:paraId="1922E213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CB5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9F6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Tyr-Leu-Val-Ser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17F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9A5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508E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557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72C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E6C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39C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9CA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5D4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3D9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6FF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94C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1B0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530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322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9AC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dxa"/>
          </w:tcPr>
          <w:p w14:paraId="71EC812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7BA4B571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BBF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83A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Phe-Gly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EC8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752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97DDD" w14:textId="72E201A2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443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B4C3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7C53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32F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BD6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DA89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B29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B76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D51E" w14:textId="70F66E66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AC8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701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71E8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609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6E98EC0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B3014B" w:rsidRPr="004C5ABF" w14:paraId="493400ED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A0A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9A4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X-X-Cys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3C39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3181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0A83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208B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34C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2C6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96C4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AA97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945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4B1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518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2C3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46D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92D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51C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F95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dxa"/>
          </w:tcPr>
          <w:p w14:paraId="131935D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</w:tr>
      <w:tr w:rsidR="00B3014B" w:rsidRPr="004C5ABF" w14:paraId="5F6098A7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6F829" w14:textId="642E50F3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B280A" w14:textId="772B2BB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X-X-Asp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BFE1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ACC0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3222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32A8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38BD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9325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D0F04" w14:textId="4E38FAF9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5FD5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8231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6D19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37C7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A258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DF55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A1A3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D9E3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C11E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dxa"/>
          </w:tcPr>
          <w:p w14:paraId="1C46B37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75EBDABC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4734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7CD0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Val-X-X-Cys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613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BDD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B87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CBD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B587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E9BA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891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5ABF">
              <w:rPr>
                <w:rFonts w:ascii="Arial" w:hAnsi="Arial" w:cs="Arial"/>
                <w:b/>
                <w:sz w:val="20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91F2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BE6CC" w14:textId="7BC69665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E74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2F12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A34E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F2D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A83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BB6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FBA4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5ABF">
              <w:rPr>
                <w:rFonts w:ascii="Arial" w:hAnsi="Arial" w:cs="Arial"/>
                <w:b/>
                <w:sz w:val="20"/>
                <w:szCs w:val="18"/>
              </w:rPr>
              <w:t>X</w:t>
            </w:r>
          </w:p>
        </w:tc>
        <w:tc>
          <w:tcPr>
            <w:tcW w:w="464" w:type="dxa"/>
          </w:tcPr>
          <w:p w14:paraId="6E094D6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</w:tr>
      <w:tr w:rsidR="00B3014B" w:rsidRPr="004C5ABF" w14:paraId="5674FBA3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489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5CC0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Ser-Phe-X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573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E76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B24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7801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0AC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9C5F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913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66D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676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7A1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57E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6F2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AEB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846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736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BFB0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4" w:type="dxa"/>
          </w:tcPr>
          <w:p w14:paraId="656B0A3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309FD004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6738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0D29" w14:textId="0F88AC08" w:rsidR="00B3014B" w:rsidRPr="004C5ABF" w:rsidRDefault="00B3014B" w:rsidP="008C53A7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color w:val="000000"/>
                <w:sz w:val="16"/>
                <w:szCs w:val="16"/>
              </w:rPr>
              <w:t>FA-Cys-Ala-Cys-Asn-Phe-Gly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7839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DB79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8A52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46A5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373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12DF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D8B3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7E9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619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940D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A067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2B0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E007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59DC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3B2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23A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52EEDCF7" w14:textId="500B8F9C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</w:tr>
      <w:tr w:rsidR="00B3014B" w:rsidRPr="004C5ABF" w14:paraId="2AAA1B51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BFA3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559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Ser-Leu-X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E751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CA2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C5F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4F4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1EC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413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7FC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899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4DE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84F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6C83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75F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929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1BEF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A7A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912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2A5C1BF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634F7895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AF9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A2FE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Thr-Leu-X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B62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37E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E6C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BFB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4357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CEA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87C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F755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A90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1B1F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EF3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5B3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0A0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049B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1B9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29B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40D5C0B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20E4F9CD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3DE2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DF07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Thr-Ser-X-Val-Ser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E892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38B6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84E6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3B63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2CAD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CE9B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F914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57C0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FD55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7DCF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4EDA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F396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8F9C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43D3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C1CE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D81D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2AC9F5B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</w:tr>
      <w:tr w:rsidR="00B3014B" w:rsidRPr="004C5ABF" w14:paraId="3B9B898E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FF26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35DD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Leu-X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2F33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0BF0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E8F2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753F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D019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22BE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A61E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9DA5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5F3E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B145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967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3EC5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E4CF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AD87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F7DC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8799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0E9D178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1D5A2728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8D05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CBB6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X-Cys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EEBB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61AE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31A6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8153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2CEB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07C3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97BD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062E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B981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6E1D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3622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A4D7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A7E0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1F4C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7C05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AD23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6D3ECD6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4E3D5C5B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CFB6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672E4" w14:textId="116200BA" w:rsidR="00B3014B" w:rsidRPr="004C5ABF" w:rsidRDefault="00B3014B" w:rsidP="00361BE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X-Phe-Asn-Asn-Thr-Val-Ohmal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27D0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8FB0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28DC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54C5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F02B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8278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077D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1AC1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58DA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728F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C410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7C8E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3A042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7E95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018C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2960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464" w:type="dxa"/>
          </w:tcPr>
          <w:p w14:paraId="08E181C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0347A8E7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CE275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5C59" w14:textId="107ADF26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Cys-Ala-Cys-Asp-TE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BA4D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AA2B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1FFFB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6196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A2AE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C1A7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FEC1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13CA6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03DC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00BC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0F2E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3CD2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147D3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D459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386D4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825B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2E7CC2B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3014B" w:rsidRPr="004C5ABF" w14:paraId="0CC7E40C" w14:textId="77777777" w:rsidTr="00B3014B">
        <w:trPr>
          <w:trHeight w:val="298"/>
        </w:trPr>
        <w:tc>
          <w:tcPr>
            <w:tcW w:w="19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74A0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4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003E0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4C5AB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-Ala-Leu-X-Ala</w:t>
            </w:r>
          </w:p>
        </w:tc>
        <w:tc>
          <w:tcPr>
            <w:tcW w:w="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1999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072F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67DF1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A39B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570B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29FCE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994EC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321E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B422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6CF2D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6E3D7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F778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A9B98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FC63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5494A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94CA9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4" w:type="dxa"/>
          </w:tcPr>
          <w:p w14:paraId="6C5ED2BF" w14:textId="77777777" w:rsidR="00B3014B" w:rsidRPr="004C5ABF" w:rsidRDefault="00B3014B" w:rsidP="007A47D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5ABF">
              <w:rPr>
                <w:rFonts w:ascii="Arial" w:hAnsi="Arial" w:cs="Arial"/>
                <w:b/>
                <w:sz w:val="20"/>
                <w:szCs w:val="20"/>
              </w:rPr>
              <w:t>X</w:t>
            </w:r>
          </w:p>
        </w:tc>
      </w:tr>
    </w:tbl>
    <w:p w14:paraId="6B84612C" w14:textId="77777777" w:rsidR="00262D06" w:rsidRPr="004C5ABF" w:rsidRDefault="00262D06" w:rsidP="00262D06">
      <w:pPr>
        <w:rPr>
          <w:rFonts w:ascii="Arial" w:hAnsi="Arial" w:cs="Arial"/>
          <w:sz w:val="20"/>
          <w:szCs w:val="20"/>
        </w:rPr>
        <w:sectPr w:rsidR="00262D06" w:rsidRPr="004C5ABF" w:rsidSect="00262D06">
          <w:pgSz w:w="16838" w:h="11906" w:orient="landscape" w:code="9"/>
          <w:pgMar w:top="567" w:right="1134" w:bottom="709" w:left="1134" w:header="709" w:footer="709" w:gutter="0"/>
          <w:cols w:space="708"/>
          <w:docGrid w:linePitch="360"/>
        </w:sectPr>
      </w:pPr>
      <w:r w:rsidRPr="004C5ABF">
        <w:rPr>
          <w:rFonts w:ascii="Arial" w:hAnsi="Arial" w:cs="Arial"/>
          <w:sz w:val="20"/>
          <w:szCs w:val="20"/>
        </w:rPr>
        <w:t>FA – Fatty acid. No. – Number. *</w:t>
      </w:r>
      <w:r w:rsidR="009A01BA" w:rsidRPr="004C5ABF">
        <w:rPr>
          <w:rFonts w:ascii="Arial" w:hAnsi="Arial" w:cs="Arial"/>
          <w:sz w:val="20"/>
          <w:szCs w:val="20"/>
        </w:rPr>
        <w:t>without PKSs</w:t>
      </w:r>
      <w:r w:rsidRPr="004C5ABF">
        <w:rPr>
          <w:rFonts w:ascii="Arial" w:hAnsi="Arial" w:cs="Arial"/>
          <w:sz w:val="20"/>
          <w:szCs w:val="20"/>
        </w:rPr>
        <w:t xml:space="preserve">. </w:t>
      </w:r>
    </w:p>
    <w:p w14:paraId="5090B365" w14:textId="77777777" w:rsidR="00262D06" w:rsidRPr="004C5ABF" w:rsidRDefault="00262D06" w:rsidP="00262D06">
      <w:pPr>
        <w:jc w:val="both"/>
        <w:rPr>
          <w:rFonts w:ascii="Arial" w:hAnsi="Arial" w:cs="Arial"/>
          <w:lang w:val="en-US"/>
        </w:rPr>
      </w:pPr>
      <w:r w:rsidRPr="004C5ABF">
        <w:rPr>
          <w:rFonts w:ascii="Arial" w:hAnsi="Arial" w:cs="Arial"/>
          <w:b/>
          <w:lang w:val="en-US"/>
        </w:rPr>
        <w:lastRenderedPageBreak/>
        <w:t>Table S2</w:t>
      </w:r>
      <w:r w:rsidRPr="004C5ABF">
        <w:rPr>
          <w:rFonts w:ascii="Arial" w:hAnsi="Arial" w:cs="Arial"/>
          <w:lang w:val="en-US"/>
        </w:rPr>
        <w:t>.</w:t>
      </w:r>
      <w:r w:rsidR="00CE1380" w:rsidRPr="004C5ABF">
        <w:rPr>
          <w:rFonts w:ascii="Arial" w:hAnsi="Arial" w:cs="Arial"/>
          <w:lang w:val="en-US"/>
        </w:rPr>
        <w:t xml:space="preserve"> Summary of genome mining for potential lipopeptide biosynthetic gene clusters within </w:t>
      </w:r>
      <w:r w:rsidR="00CE1380" w:rsidRPr="004C5ABF">
        <w:rPr>
          <w:rFonts w:ascii="Arial" w:hAnsi="Arial" w:cs="Arial"/>
          <w:i/>
          <w:lang w:val="en-US"/>
        </w:rPr>
        <w:t xml:space="preserve">Brevibacillus </w:t>
      </w:r>
      <w:r w:rsidR="00CE1380" w:rsidRPr="004C5ABF">
        <w:rPr>
          <w:rFonts w:ascii="Arial" w:hAnsi="Arial" w:cs="Arial"/>
          <w:lang w:val="en-US"/>
        </w:rPr>
        <w:t>species.</w:t>
      </w:r>
    </w:p>
    <w:tbl>
      <w:tblPr>
        <w:tblW w:w="14389" w:type="dxa"/>
        <w:jc w:val="center"/>
        <w:tblLook w:val="04A0" w:firstRow="1" w:lastRow="0" w:firstColumn="1" w:lastColumn="0" w:noHBand="0" w:noVBand="1"/>
      </w:tblPr>
      <w:tblGrid>
        <w:gridCol w:w="1449"/>
        <w:gridCol w:w="8257"/>
        <w:gridCol w:w="549"/>
        <w:gridCol w:w="514"/>
        <w:gridCol w:w="724"/>
        <w:gridCol w:w="724"/>
        <w:gridCol w:w="724"/>
        <w:gridCol w:w="724"/>
        <w:gridCol w:w="724"/>
      </w:tblGrid>
      <w:tr w:rsidR="00262D06" w:rsidRPr="004C5ABF" w14:paraId="3CFD3F78" w14:textId="77777777" w:rsidTr="0045510D">
        <w:trPr>
          <w:trHeight w:val="301"/>
          <w:jc w:val="center"/>
        </w:trPr>
        <w:tc>
          <w:tcPr>
            <w:tcW w:w="14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FE6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ZA"/>
              </w:rPr>
              <w:t>Lipopeptide</w:t>
            </w:r>
          </w:p>
        </w:tc>
        <w:tc>
          <w:tcPr>
            <w:tcW w:w="8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D2D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ZA"/>
              </w:rPr>
              <w:t>Peptide moiety based on BGC</w:t>
            </w:r>
          </w:p>
        </w:tc>
        <w:tc>
          <w:tcPr>
            <w:tcW w:w="46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9A17" w14:textId="048E4EEF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20"/>
                <w:lang w:eastAsia="en-ZA"/>
              </w:rPr>
              <w:t>Brevibacillus</w:t>
            </w:r>
            <w:r w:rsidR="00642280" w:rsidRPr="004C5AB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 xml:space="preserve"> spp. (n</w:t>
            </w:r>
            <w:r w:rsidRPr="004C5AB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ZA"/>
              </w:rPr>
              <w:t>o. strains)</w:t>
            </w:r>
          </w:p>
        </w:tc>
      </w:tr>
      <w:tr w:rsidR="00B3014B" w:rsidRPr="004C5ABF" w14:paraId="33EE6146" w14:textId="77777777" w:rsidTr="00B3014B">
        <w:trPr>
          <w:trHeight w:val="1369"/>
          <w:jc w:val="center"/>
        </w:trPr>
        <w:tc>
          <w:tcPr>
            <w:tcW w:w="14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8B3A3" w14:textId="77777777" w:rsidR="00B3014B" w:rsidRPr="004C5ABF" w:rsidRDefault="00B3014B" w:rsidP="007A4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  <w:tc>
          <w:tcPr>
            <w:tcW w:w="8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5445" w14:textId="77777777" w:rsidR="00B3014B" w:rsidRPr="004C5ABF" w:rsidRDefault="00B3014B" w:rsidP="007A4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ZA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FDD606" w14:textId="77777777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 xml:space="preserve">B. agri 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 xml:space="preserve"> = 1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0880CA" w14:textId="77777777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 xml:space="preserve">B. brevis 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 xml:space="preserve"> = 7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F23134" w14:textId="6780602F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>B. composti</w:t>
            </w:r>
          </w:p>
          <w:p w14:paraId="4156546F" w14:textId="77777777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 xml:space="preserve"> = 2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F1F72C" w14:textId="42F6D2A0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>B. formosus</w:t>
            </w:r>
          </w:p>
          <w:p w14:paraId="08A42C74" w14:textId="29A00536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 xml:space="preserve"> = 1 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4A0CF9" w14:textId="11FB1F04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>B. laterosporus</w:t>
            </w:r>
          </w:p>
          <w:p w14:paraId="3CE07417" w14:textId="18AA3D7D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 xml:space="preserve"> = 6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AF19D1" w14:textId="0F413948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>B. parabrevis</w:t>
            </w:r>
          </w:p>
          <w:p w14:paraId="6E7E1814" w14:textId="77777777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 xml:space="preserve"> = 1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6E9719" w14:textId="543F2C43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  <w:t xml:space="preserve">Brevibacillus </w:t>
            </w:r>
            <w:r w:rsidRPr="004C5ABF">
              <w:rPr>
                <w:rFonts w:ascii="Arial" w:eastAsia="Times New Roman" w:hAnsi="Arial" w:cs="Arial"/>
                <w:iCs/>
                <w:color w:val="000000"/>
                <w:sz w:val="18"/>
                <w:szCs w:val="20"/>
                <w:lang w:eastAsia="en-ZA"/>
              </w:rPr>
              <w:t>sp.</w:t>
            </w:r>
          </w:p>
          <w:p w14:paraId="0BA78036" w14:textId="77777777" w:rsidR="00B3014B" w:rsidRPr="004C5ABF" w:rsidRDefault="00B3014B" w:rsidP="0084537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eastAsia="en-ZA"/>
              </w:rPr>
              <w:t xml:space="preserve">n </w:t>
            </w:r>
            <w:r w:rsidRPr="004C5ABF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ZA"/>
              </w:rPr>
              <w:t>= 4)</w:t>
            </w:r>
          </w:p>
        </w:tc>
      </w:tr>
      <w:tr w:rsidR="00B3014B" w:rsidRPr="004C5ABF" w14:paraId="714212AB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831C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Tauramamide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AA5C" w14:textId="39091A6E" w:rsidR="00B3014B" w:rsidRPr="004C5ABF" w:rsidRDefault="00B3014B" w:rsidP="007A4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FA-Tyr-Ser-Leu-Trp-Arg </w:t>
            </w:r>
            <w:r w:rsidRPr="004C5A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  <w:t>OR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FA-X-Ser-X-X-X-T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2F16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4A84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0B4F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AF9D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F2AD" w14:textId="2D47AFC0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C97F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FBBA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55408887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9CF1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Bogorol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A9C3" w14:textId="17856278" w:rsidR="00B3014B" w:rsidRPr="004C5ABF" w:rsidRDefault="00B3014B" w:rsidP="00B56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Thr-Phe-X-Ile-Ile-Ile-X-Ile-Ile-X-X-Leu-Ile-T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5A02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D318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71C7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BF81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7408" w14:textId="68D5A68F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0A80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A3D2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60418376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8312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Brevicidine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2E51" w14:textId="495D89D4" w:rsidR="00B3014B" w:rsidRPr="004C5ABF" w:rsidRDefault="00B3014B" w:rsidP="00B563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FA-Asn-Phe-Tyr-Orn-Orn-Gly-Orn-Tyr-Thr-Ile-Gly-Ser 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BF07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5513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0BC4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1A26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E345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EAE8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D086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43E499EC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3D74" w14:textId="4ED18D4F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Relacidine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6116" w14:textId="7033D208" w:rsidR="00B3014B" w:rsidRPr="004C5ABF" w:rsidRDefault="00B3014B" w:rsidP="00E32B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</w:t>
            </w:r>
            <w:bookmarkStart w:id="0" w:name="_Hlk111386075"/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er-Tyr-Trp-Orn-Orn-Gly-Orn-Trp-Thr-Ile-Gly-Ser-Gly </w:t>
            </w:r>
            <w:bookmarkEnd w:id="0"/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4995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A2A2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FD6E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2E3E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D831" w14:textId="42225185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A11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118A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02C0F8B5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D4D1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Laterocidine 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26D9" w14:textId="4FA2191D" w:rsidR="00B3014B" w:rsidRPr="004C5ABF" w:rsidRDefault="00B3014B" w:rsidP="007A4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</w:t>
            </w:r>
            <w:bookmarkStart w:id="1" w:name="_Hlk111386057"/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er-Phe-Tyr-Orn-Orn-Gly-Orn-Tyr-Thr-Ile-Asn-Gly-Gly </w:t>
            </w:r>
            <w:bookmarkEnd w:id="1"/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3345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88C7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0CCF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0398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A002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6AED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F85E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70BF64C7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E0F7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Tyrocidine + FA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039D4" w14:textId="7A638C39" w:rsidR="00B3014B" w:rsidRPr="004C5ABF" w:rsidRDefault="00B3014B" w:rsidP="007A4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Phe-Pro-X-Phe-Asn-Gln-Tyr-Val-Orn-Leu or FA-Phe-Pro-Phe-Leu-Asn-Gln-Tyr-Val-Orn-Leu-T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392F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7844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85B2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DA6D" w14:textId="3B06727D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5C7E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7108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F569" w14:textId="77777777" w:rsidR="00B3014B" w:rsidRPr="004C5ABF" w:rsidRDefault="00B3014B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B3014B" w:rsidRPr="004C5ABF" w14:paraId="58C746A0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4E8EC" w14:textId="2DE10FF6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5BB0" w14:textId="2E2E0B1D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Phe-Pro-Phe-Phe-Asn-Asp-X-Val-Orn-Leu-X-Ser-X-X-X-X-Ohmal-X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21A05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D1CAB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D6D2C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1D2E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52A4" w14:textId="376D1A99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0EB45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9142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0AA5EFB4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29DD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01FD" w14:textId="542C5DF5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Asn-Gly-Cys-Ohmal-Ohmal-Ohmal-Gly-X-Ccmal-Ser-Phe-Pro-Phe-Phe-Asn-Gln-Tyr-Val-Orn-Leu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26BE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D13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EF9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98F8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2F59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0E5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7D46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62803467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976E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248D8" w14:textId="310EF12B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Asn-Gly-Mal-Ser-Ser-Ohmal-Thr-Gly-Cys-Ohmal-Ohmal-Ohmal-Gly-X-Ohmal-Gly-Ccmal-Ccmal-Ccmal-X-Ccmal-Ccmal-Ser-X-X-Phe-Pro-Phe-Phe-Asn-Gln-Tyr-Val-Orn-Leu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1354C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929C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300C2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0D264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41DD8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FBB19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99E06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B3014B" w:rsidRPr="004C5ABF" w14:paraId="522D7CE0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746A8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82CE" w14:textId="2E4699B1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Ile-Ser-Cys-Cys-Cys-Cys-Asn-Gly-Mal-Ser-Ser-Ohmal-Thr-Gly-Cys-Ohmal-Ohmal-X-PKS-X-Ohmal-Gly-Ccmal-Ccmal-Ccmal-Gly-Ccmal-Ser-X-X-X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08B4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3C292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9865A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41985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3B4B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45C78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C5FA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34CD1DA7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C91F7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87C7D" w14:textId="6029DE08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Pro-Leu-Pro-Leu-Ile-Leu-X-Leu-Ile-Thr-X-Leu-Asp-Ile-Tyr-Leu-Ccmal-X-Pro-Phe-Phe-Asn-Asp-X-Val-Orn-Leu-X-Ohmal-X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C6D07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F601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940AB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2D1FA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2A8D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417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9432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74CB9712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7613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86042" w14:textId="046F3CE9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Pro-Leu-Pro-Leu-Ile-Leu-X-Leu-Ile-Thr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17416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14A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917BD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A4CD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EF89B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606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05F79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4CD0DFF3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3EB4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65F8" w14:textId="428CAD25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Orn-X-Ph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A81F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7C9C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E997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52B9" w14:textId="4C5A5DC5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4943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4429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B76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760CC1B0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53B5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05D8" w14:textId="0139FED5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Cys-Ser-Cys-Ile-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e-Cys)-T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070F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B14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BC10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7446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7FB0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AEAD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E7C9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B3014B" w:rsidRPr="004C5ABF" w14:paraId="1DF0BEAD" w14:textId="77777777" w:rsidTr="00B3014B">
        <w:trPr>
          <w:trHeight w:val="227"/>
          <w:jc w:val="center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5458C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9EB3F" w14:textId="09F7A413" w:rsidR="00B3014B" w:rsidRPr="004C5ABF" w:rsidRDefault="00B3014B" w:rsidP="004672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FA-Glu-Ser-Val-Val-X-Phe-Orn </w:t>
            </w:r>
            <w:r w:rsidRPr="004C5A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ZA"/>
              </w:rPr>
              <w:t>OR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FA-Glu-Ser-Ile-X-Phe-Orn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8C21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6A954" w14:textId="5B487B4B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21C24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66CB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A7227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B8EFD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92A18" w14:textId="77777777" w:rsidR="00B3014B" w:rsidRPr="004C5ABF" w:rsidRDefault="00B3014B" w:rsidP="004672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3CACD96C" w14:textId="77777777" w:rsidR="00642280" w:rsidRPr="004C5ABF" w:rsidRDefault="00642280" w:rsidP="00262D06">
      <w:pPr>
        <w:jc w:val="both"/>
        <w:rPr>
          <w:rFonts w:ascii="Arial" w:hAnsi="Arial" w:cs="Arial"/>
          <w:sz w:val="20"/>
          <w:szCs w:val="20"/>
          <w:lang w:val="en-US"/>
        </w:rPr>
        <w:sectPr w:rsidR="00642280" w:rsidRPr="004C5ABF" w:rsidSect="00262D06">
          <w:pgSz w:w="16838" w:h="11906" w:orient="landscape" w:code="9"/>
          <w:pgMar w:top="567" w:right="1134" w:bottom="709" w:left="1134" w:header="709" w:footer="709" w:gutter="0"/>
          <w:cols w:space="708"/>
          <w:docGrid w:linePitch="360"/>
        </w:sectPr>
      </w:pPr>
    </w:p>
    <w:p w14:paraId="3336F9F7" w14:textId="77777777" w:rsidR="00262D06" w:rsidRPr="004C5ABF" w:rsidRDefault="00262D06" w:rsidP="00262D06">
      <w:pPr>
        <w:jc w:val="both"/>
        <w:rPr>
          <w:rFonts w:ascii="Arial" w:hAnsi="Arial" w:cs="Arial"/>
          <w:lang w:val="en-US"/>
        </w:rPr>
      </w:pPr>
      <w:r w:rsidRPr="004C5ABF">
        <w:rPr>
          <w:rFonts w:ascii="Arial" w:hAnsi="Arial" w:cs="Arial"/>
          <w:b/>
          <w:lang w:val="en-US"/>
        </w:rPr>
        <w:lastRenderedPageBreak/>
        <w:t>Table S3</w:t>
      </w:r>
      <w:r w:rsidRPr="004C5ABF">
        <w:rPr>
          <w:rFonts w:ascii="Arial" w:hAnsi="Arial" w:cs="Arial"/>
          <w:lang w:val="en-US"/>
        </w:rPr>
        <w:t>.</w:t>
      </w:r>
      <w:r w:rsidR="00CE1380" w:rsidRPr="004C5ABF">
        <w:rPr>
          <w:rFonts w:ascii="Arial" w:hAnsi="Arial" w:cs="Arial"/>
          <w:lang w:val="en-US"/>
        </w:rPr>
        <w:t xml:space="preserve"> Summary of genome mining for potential lipopeptide biosynthetic gene clusters within </w:t>
      </w:r>
      <w:r w:rsidR="00CE1380" w:rsidRPr="004C5ABF">
        <w:rPr>
          <w:rFonts w:ascii="Arial" w:hAnsi="Arial" w:cs="Arial"/>
          <w:i/>
          <w:lang w:val="en-US"/>
        </w:rPr>
        <w:t xml:space="preserve">Burkholderia </w:t>
      </w:r>
      <w:r w:rsidR="00CE1380" w:rsidRPr="004C5ABF">
        <w:rPr>
          <w:rFonts w:ascii="Arial" w:hAnsi="Arial" w:cs="Arial"/>
          <w:lang w:val="en-US"/>
        </w:rPr>
        <w:t>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3503"/>
        <w:gridCol w:w="482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523"/>
      </w:tblGrid>
      <w:tr w:rsidR="00262D06" w:rsidRPr="004C5ABF" w14:paraId="7A7393CC" w14:textId="77777777" w:rsidTr="0045510D">
        <w:trPr>
          <w:trHeight w:val="300"/>
        </w:trPr>
        <w:tc>
          <w:tcPr>
            <w:tcW w:w="1519" w:type="dxa"/>
            <w:vMerge w:val="restart"/>
            <w:noWrap/>
            <w:vAlign w:val="center"/>
            <w:hideMark/>
          </w:tcPr>
          <w:p w14:paraId="5F204F92" w14:textId="77777777" w:rsidR="00262D06" w:rsidRPr="004C5ABF" w:rsidRDefault="00262D06" w:rsidP="007A47DF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14:paraId="759981E2" w14:textId="77777777" w:rsidR="00262D06" w:rsidRPr="004C5ABF" w:rsidRDefault="00262D06" w:rsidP="007A47DF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Lipopeptide</w:t>
            </w:r>
          </w:p>
        </w:tc>
        <w:tc>
          <w:tcPr>
            <w:tcW w:w="3503" w:type="dxa"/>
            <w:vMerge w:val="restart"/>
            <w:noWrap/>
            <w:vAlign w:val="center"/>
            <w:hideMark/>
          </w:tcPr>
          <w:p w14:paraId="1D189FE2" w14:textId="77777777" w:rsidR="00262D06" w:rsidRPr="004C5ABF" w:rsidRDefault="00262D06" w:rsidP="007A47DF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14:paraId="54BA606A" w14:textId="4AE882C5" w:rsidR="001B6AE2" w:rsidRPr="004C5ABF" w:rsidRDefault="00262D06" w:rsidP="001B6AE2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Peptide moiety based on BGC</w:t>
            </w:r>
          </w:p>
        </w:tc>
        <w:tc>
          <w:tcPr>
            <w:tcW w:w="9517" w:type="dxa"/>
            <w:gridSpan w:val="21"/>
            <w:noWrap/>
            <w:vAlign w:val="center"/>
            <w:hideMark/>
          </w:tcPr>
          <w:p w14:paraId="0D11AF02" w14:textId="4F5DC829" w:rsidR="00262D06" w:rsidRPr="004C5ABF" w:rsidRDefault="00262D06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Burkholderia</w:t>
            </w:r>
            <w:r w:rsidR="006B491A" w:rsidRPr="004C5ABF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spp.</w:t>
            </w:r>
            <w:r w:rsidR="00642280" w:rsidRPr="004C5ABF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(n</w:t>
            </w: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o. strains)</w:t>
            </w:r>
          </w:p>
        </w:tc>
      </w:tr>
      <w:tr w:rsidR="001B6AE2" w:rsidRPr="004C5ABF" w14:paraId="7A23BA48" w14:textId="77777777" w:rsidTr="0045510D">
        <w:trPr>
          <w:trHeight w:val="1920"/>
        </w:trPr>
        <w:tc>
          <w:tcPr>
            <w:tcW w:w="1519" w:type="dxa"/>
            <w:vMerge/>
            <w:vAlign w:val="center"/>
            <w:hideMark/>
          </w:tcPr>
          <w:p w14:paraId="3EFA0287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3503" w:type="dxa"/>
            <w:vMerge/>
            <w:vAlign w:val="center"/>
            <w:hideMark/>
          </w:tcPr>
          <w:p w14:paraId="183FD3FB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82" w:type="dxa"/>
            <w:textDirection w:val="btLr"/>
            <w:hideMark/>
          </w:tcPr>
          <w:p w14:paraId="63B3FCFA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>B. ambifaria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8)</w:t>
            </w:r>
          </w:p>
        </w:tc>
        <w:tc>
          <w:tcPr>
            <w:tcW w:w="448" w:type="dxa"/>
            <w:textDirection w:val="btLr"/>
            <w:hideMark/>
          </w:tcPr>
          <w:p w14:paraId="0AFCF6E3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>B. cenocepacia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12)</w:t>
            </w:r>
          </w:p>
        </w:tc>
        <w:tc>
          <w:tcPr>
            <w:tcW w:w="448" w:type="dxa"/>
            <w:textDirection w:val="btLr"/>
            <w:hideMark/>
          </w:tcPr>
          <w:p w14:paraId="259823CE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>B. cepacia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12)</w:t>
            </w:r>
          </w:p>
        </w:tc>
        <w:tc>
          <w:tcPr>
            <w:tcW w:w="448" w:type="dxa"/>
            <w:textDirection w:val="btLr"/>
            <w:hideMark/>
          </w:tcPr>
          <w:p w14:paraId="58A2584C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>B. contaminans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6)</w:t>
            </w:r>
          </w:p>
        </w:tc>
        <w:tc>
          <w:tcPr>
            <w:tcW w:w="448" w:type="dxa"/>
            <w:textDirection w:val="btLr"/>
            <w:hideMark/>
          </w:tcPr>
          <w:p w14:paraId="672239DE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gladioli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9)</w:t>
            </w:r>
          </w:p>
        </w:tc>
        <w:tc>
          <w:tcPr>
            <w:tcW w:w="448" w:type="dxa"/>
            <w:textDirection w:val="btLr"/>
            <w:hideMark/>
          </w:tcPr>
          <w:p w14:paraId="2712E6D2" w14:textId="19FBF7E3" w:rsidR="001B6AE2" w:rsidRPr="004C5ABF" w:rsidRDefault="001B6AE2" w:rsidP="00AD2048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glumae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12)</w:t>
            </w:r>
          </w:p>
        </w:tc>
        <w:tc>
          <w:tcPr>
            <w:tcW w:w="448" w:type="dxa"/>
            <w:textDirection w:val="btLr"/>
            <w:hideMark/>
          </w:tcPr>
          <w:p w14:paraId="47F99ACF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lata </w:t>
            </w:r>
            <w:r w:rsidRPr="004C5ABF">
              <w:rPr>
                <w:rFonts w:ascii="Arial" w:hAnsi="Arial" w:cs="Arial"/>
                <w:iCs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n </w:t>
            </w:r>
            <w:r w:rsidRPr="004C5ABF">
              <w:rPr>
                <w:rFonts w:ascii="Arial" w:hAnsi="Arial" w:cs="Arial"/>
                <w:iCs/>
                <w:sz w:val="16"/>
                <w:szCs w:val="20"/>
              </w:rPr>
              <w:t>= 3)</w:t>
            </w:r>
          </w:p>
        </w:tc>
        <w:tc>
          <w:tcPr>
            <w:tcW w:w="448" w:type="dxa"/>
            <w:textDirection w:val="btLr"/>
            <w:hideMark/>
          </w:tcPr>
          <w:p w14:paraId="4DB4D95B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mallei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8)</w:t>
            </w:r>
          </w:p>
        </w:tc>
        <w:tc>
          <w:tcPr>
            <w:tcW w:w="448" w:type="dxa"/>
            <w:textDirection w:val="btLr"/>
            <w:hideMark/>
          </w:tcPr>
          <w:p w14:paraId="2E034FF3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mayon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2)</w:t>
            </w:r>
          </w:p>
        </w:tc>
        <w:tc>
          <w:tcPr>
            <w:tcW w:w="448" w:type="dxa"/>
            <w:textDirection w:val="btLr"/>
            <w:hideMark/>
          </w:tcPr>
          <w:p w14:paraId="501EF997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oklahomens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5)</w:t>
            </w:r>
          </w:p>
        </w:tc>
        <w:tc>
          <w:tcPr>
            <w:tcW w:w="448" w:type="dxa"/>
            <w:textDirection w:val="btLr"/>
            <w:hideMark/>
          </w:tcPr>
          <w:p w14:paraId="4F59E74D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</w:t>
            </w:r>
            <w:bookmarkStart w:id="2" w:name="_Hlk111386969"/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>perseverans</w:t>
            </w:r>
            <w:bookmarkEnd w:id="2"/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 xml:space="preserve">n </w:t>
            </w:r>
            <w:r w:rsidRPr="004C5ABF">
              <w:rPr>
                <w:rFonts w:ascii="Arial" w:hAnsi="Arial" w:cs="Arial"/>
                <w:sz w:val="16"/>
                <w:szCs w:val="20"/>
              </w:rPr>
              <w:t>= 1)</w:t>
            </w:r>
          </w:p>
        </w:tc>
        <w:tc>
          <w:tcPr>
            <w:tcW w:w="448" w:type="dxa"/>
            <w:textDirection w:val="btLr"/>
            <w:hideMark/>
          </w:tcPr>
          <w:p w14:paraId="470B5FD2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plantarii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2)</w:t>
            </w:r>
          </w:p>
        </w:tc>
        <w:tc>
          <w:tcPr>
            <w:tcW w:w="448" w:type="dxa"/>
            <w:textDirection w:val="btLr"/>
            <w:hideMark/>
          </w:tcPr>
          <w:p w14:paraId="1A67D5E1" w14:textId="03F1E226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pseudomallei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25)</w:t>
            </w:r>
          </w:p>
        </w:tc>
        <w:tc>
          <w:tcPr>
            <w:tcW w:w="448" w:type="dxa"/>
            <w:textDirection w:val="btLr"/>
            <w:hideMark/>
          </w:tcPr>
          <w:p w14:paraId="1C84E35F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pyrrocinia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4)</w:t>
            </w:r>
          </w:p>
        </w:tc>
        <w:tc>
          <w:tcPr>
            <w:tcW w:w="448" w:type="dxa"/>
            <w:textDirection w:val="btLr"/>
            <w:hideMark/>
          </w:tcPr>
          <w:p w14:paraId="311363B1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savannae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2)</w:t>
            </w:r>
          </w:p>
        </w:tc>
        <w:tc>
          <w:tcPr>
            <w:tcW w:w="448" w:type="dxa"/>
            <w:textDirection w:val="btLr"/>
            <w:hideMark/>
          </w:tcPr>
          <w:p w14:paraId="4FE44F46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seminal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2)</w:t>
            </w:r>
          </w:p>
        </w:tc>
        <w:tc>
          <w:tcPr>
            <w:tcW w:w="448" w:type="dxa"/>
            <w:textDirection w:val="btLr"/>
            <w:hideMark/>
          </w:tcPr>
          <w:p w14:paraId="04C1FF55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stabil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3)</w:t>
            </w:r>
          </w:p>
        </w:tc>
        <w:tc>
          <w:tcPr>
            <w:tcW w:w="448" w:type="dxa"/>
            <w:textDirection w:val="btLr"/>
            <w:hideMark/>
          </w:tcPr>
          <w:p w14:paraId="216D1D9F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stagnal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1)</w:t>
            </w:r>
          </w:p>
        </w:tc>
        <w:tc>
          <w:tcPr>
            <w:tcW w:w="448" w:type="dxa"/>
            <w:textDirection w:val="btLr"/>
            <w:hideMark/>
          </w:tcPr>
          <w:p w14:paraId="72162A03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thailandens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7)</w:t>
            </w:r>
          </w:p>
        </w:tc>
        <w:tc>
          <w:tcPr>
            <w:tcW w:w="448" w:type="dxa"/>
            <w:textDirection w:val="btLr"/>
            <w:hideMark/>
          </w:tcPr>
          <w:p w14:paraId="57569958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ubonens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8)</w:t>
            </w:r>
          </w:p>
        </w:tc>
        <w:tc>
          <w:tcPr>
            <w:tcW w:w="523" w:type="dxa"/>
            <w:textDirection w:val="btLr"/>
            <w:hideMark/>
          </w:tcPr>
          <w:p w14:paraId="3045A04F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4C5ABF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B. vietnamiensis </w:t>
            </w:r>
            <w:r w:rsidRPr="004C5ABF">
              <w:rPr>
                <w:rFonts w:ascii="Arial" w:hAnsi="Arial" w:cs="Arial"/>
                <w:sz w:val="16"/>
                <w:szCs w:val="20"/>
              </w:rPr>
              <w:t>(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= 6)</w:t>
            </w:r>
          </w:p>
        </w:tc>
      </w:tr>
      <w:tr w:rsidR="001B6AE2" w:rsidRPr="004C5ABF" w14:paraId="018CA577" w14:textId="77777777" w:rsidTr="0045510D">
        <w:trPr>
          <w:trHeight w:val="227"/>
        </w:trPr>
        <w:tc>
          <w:tcPr>
            <w:tcW w:w="1519" w:type="dxa"/>
            <w:hideMark/>
          </w:tcPr>
          <w:p w14:paraId="2D1813F2" w14:textId="77777777" w:rsidR="001B6AE2" w:rsidRPr="004C5ABF" w:rsidRDefault="001B6AE2" w:rsidP="007A47D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Icosalide</w:t>
            </w:r>
          </w:p>
        </w:tc>
        <w:tc>
          <w:tcPr>
            <w:tcW w:w="3503" w:type="dxa"/>
            <w:hideMark/>
          </w:tcPr>
          <w:p w14:paraId="0FC1F83E" w14:textId="77777777" w:rsidR="001B6AE2" w:rsidRPr="004C5ABF" w:rsidRDefault="001B6AE2" w:rsidP="007A47DF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Leu-Ser-FA-Ser-Leu</w:t>
            </w:r>
          </w:p>
        </w:tc>
        <w:tc>
          <w:tcPr>
            <w:tcW w:w="482" w:type="dxa"/>
            <w:noWrap/>
            <w:vAlign w:val="center"/>
            <w:hideMark/>
          </w:tcPr>
          <w:p w14:paraId="1F5D2763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3BCB1AB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8F8C983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B5758A4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F0724D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35DF54C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C97714F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8E2AF4D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B6C0161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97DA900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4C938C6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693BA40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C5D1D89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B430D61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664F869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9ABA80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CF178C6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B30738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D28A72A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BA1DC76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1B936B6B" w14:textId="77777777" w:rsidR="001B6AE2" w:rsidRPr="004C5ABF" w:rsidRDefault="001B6AE2" w:rsidP="007A47DF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0F5F6DB0" w14:textId="77777777" w:rsidTr="0045510D">
        <w:trPr>
          <w:trHeight w:val="227"/>
        </w:trPr>
        <w:tc>
          <w:tcPr>
            <w:tcW w:w="1519" w:type="dxa"/>
          </w:tcPr>
          <w:p w14:paraId="3008C7F5" w14:textId="32E56B0E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Malleipeptin</w:t>
            </w:r>
          </w:p>
        </w:tc>
        <w:tc>
          <w:tcPr>
            <w:tcW w:w="3503" w:type="dxa"/>
          </w:tcPr>
          <w:p w14:paraId="5BEBBF98" w14:textId="2648D8AC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 xml:space="preserve">FA-Ser-X-Ser-X-Thr-Leu-X-Thr-Thr-X-Gly-Val-TE </w:t>
            </w:r>
          </w:p>
        </w:tc>
        <w:tc>
          <w:tcPr>
            <w:tcW w:w="482" w:type="dxa"/>
            <w:noWrap/>
            <w:vAlign w:val="center"/>
          </w:tcPr>
          <w:p w14:paraId="7E220FE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7BC8B0A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5D2F2A6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7579880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5263741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4C6A702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2A5D460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575588A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0767B13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3006DA0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11E653B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4C25ACC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5C6140D4" w14:textId="53ACF721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</w:tcPr>
          <w:p w14:paraId="1A00E14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2ECE451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3A3D725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6257B45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59AF484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347576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</w:tcPr>
          <w:p w14:paraId="1959C09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</w:tcPr>
          <w:p w14:paraId="233DA7E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31AD43BC" w14:textId="77777777" w:rsidTr="0045510D">
        <w:trPr>
          <w:trHeight w:val="227"/>
        </w:trPr>
        <w:tc>
          <w:tcPr>
            <w:tcW w:w="1519" w:type="dxa"/>
            <w:hideMark/>
          </w:tcPr>
          <w:p w14:paraId="0BB4858C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Haereogladin</w:t>
            </w:r>
          </w:p>
        </w:tc>
        <w:tc>
          <w:tcPr>
            <w:tcW w:w="3503" w:type="dxa"/>
            <w:hideMark/>
          </w:tcPr>
          <w:p w14:paraId="277411FF" w14:textId="6527E760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 xml:space="preserve">FA-Thr-Thr-X-X-X </w:t>
            </w:r>
            <w:r w:rsidRPr="004C5ABF">
              <w:rPr>
                <w:rFonts w:ascii="Arial" w:hAnsi="Arial" w:cs="Arial"/>
                <w:b/>
                <w:sz w:val="16"/>
                <w:szCs w:val="20"/>
              </w:rPr>
              <w:t>OR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FA-Thr-Thr-Leu-Ile-X </w:t>
            </w:r>
            <w:r w:rsidRPr="004C5ABF">
              <w:rPr>
                <w:rFonts w:ascii="Arial" w:hAnsi="Arial" w:cs="Arial"/>
                <w:b/>
                <w:sz w:val="16"/>
                <w:szCs w:val="20"/>
              </w:rPr>
              <w:t>OR</w:t>
            </w:r>
            <w:r w:rsidRPr="004C5ABF">
              <w:rPr>
                <w:rFonts w:ascii="Arial" w:hAnsi="Arial" w:cs="Arial"/>
                <w:sz w:val="16"/>
                <w:szCs w:val="20"/>
              </w:rPr>
              <w:t xml:space="preserve"> FA-Thr-Thr-X-X-Pro</w:t>
            </w:r>
          </w:p>
        </w:tc>
        <w:tc>
          <w:tcPr>
            <w:tcW w:w="482" w:type="dxa"/>
            <w:noWrap/>
            <w:vAlign w:val="center"/>
            <w:hideMark/>
          </w:tcPr>
          <w:p w14:paraId="2AE3233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6CAC05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B40E8F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436EFF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AA02667" w14:textId="19EB3D90" w:rsidR="003E5C7C" w:rsidRPr="004C5ABF" w:rsidRDefault="006B7783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CEE113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3E7088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13FDF7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A6CB4B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75CC9B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DB2212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15AFBD0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11F45F5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6F92D6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04F516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F2FB3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D9B5CA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C3EFA7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71C7CA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AE7EF0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6EC90AB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6C7B7F7A" w14:textId="77777777" w:rsidTr="0045510D">
        <w:trPr>
          <w:trHeight w:val="227"/>
        </w:trPr>
        <w:tc>
          <w:tcPr>
            <w:tcW w:w="1519" w:type="dxa"/>
            <w:hideMark/>
          </w:tcPr>
          <w:p w14:paraId="0677F200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Burriogladin</w:t>
            </w:r>
          </w:p>
        </w:tc>
        <w:tc>
          <w:tcPr>
            <w:tcW w:w="3503" w:type="dxa"/>
            <w:hideMark/>
          </w:tcPr>
          <w:p w14:paraId="428B9263" w14:textId="05789118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 xml:space="preserve">FA-Thr-Pro-Glu-Ala-X-X-Pro-TE </w:t>
            </w:r>
          </w:p>
        </w:tc>
        <w:tc>
          <w:tcPr>
            <w:tcW w:w="482" w:type="dxa"/>
            <w:noWrap/>
            <w:vAlign w:val="center"/>
            <w:hideMark/>
          </w:tcPr>
          <w:p w14:paraId="7F7BB62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8070BD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15E410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7F2528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5612B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F17C280" w14:textId="538704C3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CD3270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B8E12E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47851C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6E6370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8D9EB9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B2F2CB0" w14:textId="4C92738F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BD21DF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6D3CE1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9627E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985200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329BFD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3B0C5F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FA8478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5CE322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02680B0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4DE014D9" w14:textId="77777777" w:rsidTr="0045510D">
        <w:trPr>
          <w:trHeight w:val="227"/>
        </w:trPr>
        <w:tc>
          <w:tcPr>
            <w:tcW w:w="1519" w:type="dxa"/>
            <w:hideMark/>
          </w:tcPr>
          <w:p w14:paraId="58D66228" w14:textId="57798FF2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Burrioglumin</w:t>
            </w:r>
          </w:p>
        </w:tc>
        <w:tc>
          <w:tcPr>
            <w:tcW w:w="3503" w:type="dxa"/>
            <w:hideMark/>
          </w:tcPr>
          <w:p w14:paraId="0218645A" w14:textId="315D13D9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</w:t>
            </w:r>
            <w:r w:rsidR="00666893" w:rsidRPr="004C5ABF">
              <w:rPr>
                <w:rFonts w:ascii="Arial" w:hAnsi="Arial" w:cs="Arial"/>
                <w:sz w:val="16"/>
                <w:szCs w:val="20"/>
              </w:rPr>
              <w:t>Dhb/Thr-</w:t>
            </w:r>
            <w:r w:rsidRPr="004C5ABF">
              <w:rPr>
                <w:rFonts w:ascii="Arial" w:hAnsi="Arial" w:cs="Arial"/>
                <w:sz w:val="16"/>
                <w:szCs w:val="20"/>
              </w:rPr>
              <w:t>Pro-Ser-Ala-Val/Leu-Phe-Pro-Thr OR</w:t>
            </w:r>
          </w:p>
          <w:p w14:paraId="33808C99" w14:textId="0A78B508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 xml:space="preserve">FA-Thr-Pro-Ser-Ala-X-X-Pro-TE </w:t>
            </w:r>
          </w:p>
        </w:tc>
        <w:tc>
          <w:tcPr>
            <w:tcW w:w="482" w:type="dxa"/>
            <w:noWrap/>
            <w:vAlign w:val="center"/>
            <w:hideMark/>
          </w:tcPr>
          <w:p w14:paraId="659E8AE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E44423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AC566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D7C5A6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6A5144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607F973" w14:textId="046DD2BC" w:rsidR="003E5C7C" w:rsidRPr="004C5ABF" w:rsidRDefault="00D30788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8A857B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38DAB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92ABDC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7BE358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7197B6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79EF634" w14:textId="13ACA309" w:rsidR="003E5C7C" w:rsidRPr="004C5ABF" w:rsidRDefault="00666893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8580B0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4ACA34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DFFAA8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43F27C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5E5285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348D2B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BC98DB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E4EF62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0646315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248D9BC3" w14:textId="77777777" w:rsidTr="0045510D">
        <w:trPr>
          <w:trHeight w:val="227"/>
        </w:trPr>
        <w:tc>
          <w:tcPr>
            <w:tcW w:w="1519" w:type="dxa"/>
            <w:hideMark/>
          </w:tcPr>
          <w:p w14:paraId="2BAAE703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566D238C" w14:textId="6B10FA9E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Thr-Thr-X-Thr-Gln-Gly-Thr-X-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>me-Thr-X-TE</w:t>
            </w:r>
          </w:p>
        </w:tc>
        <w:tc>
          <w:tcPr>
            <w:tcW w:w="482" w:type="dxa"/>
            <w:noWrap/>
            <w:vAlign w:val="center"/>
            <w:hideMark/>
          </w:tcPr>
          <w:p w14:paraId="33F99A4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9A1AA7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160C1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ADAE5A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A86DC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A88B47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0F5981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8D8B2A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C4A73A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3F43B67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23BCDE0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F9EC61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921B9B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DDD9FA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A41C5A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84822D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26D21B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FB254B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76A0E3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AB0EE6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523" w:type="dxa"/>
            <w:noWrap/>
            <w:vAlign w:val="center"/>
            <w:hideMark/>
          </w:tcPr>
          <w:p w14:paraId="40B6169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7A30E2E6" w14:textId="77777777" w:rsidTr="0045510D">
        <w:trPr>
          <w:trHeight w:val="227"/>
        </w:trPr>
        <w:tc>
          <w:tcPr>
            <w:tcW w:w="1519" w:type="dxa"/>
            <w:hideMark/>
          </w:tcPr>
          <w:p w14:paraId="679D59CF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1A8B4F77" w14:textId="7E070340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Leu-Leu-X-X-X-TE</w:t>
            </w:r>
          </w:p>
        </w:tc>
        <w:tc>
          <w:tcPr>
            <w:tcW w:w="482" w:type="dxa"/>
            <w:noWrap/>
            <w:vAlign w:val="center"/>
            <w:hideMark/>
          </w:tcPr>
          <w:p w14:paraId="6D7445F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0AD2EB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EE5BA1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E2099C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3B88BE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9DC45F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E2FBB9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83DC3D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48FCDE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BDBD25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1B222EC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96843F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004D1E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3F6072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07C3FE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9AC4A1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1A472D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CD7357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72B046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853B12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1DC06D6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35FE9C73" w14:textId="77777777" w:rsidTr="0045510D">
        <w:trPr>
          <w:trHeight w:val="227"/>
        </w:trPr>
        <w:tc>
          <w:tcPr>
            <w:tcW w:w="1519" w:type="dxa"/>
            <w:hideMark/>
          </w:tcPr>
          <w:p w14:paraId="407D8864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2AE64177" w14:textId="00B6439E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Ser-X-Gly-Val-TE</w:t>
            </w:r>
          </w:p>
        </w:tc>
        <w:tc>
          <w:tcPr>
            <w:tcW w:w="482" w:type="dxa"/>
            <w:noWrap/>
            <w:vAlign w:val="center"/>
            <w:hideMark/>
          </w:tcPr>
          <w:p w14:paraId="5E6A439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DB04ED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FCCD35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FD5610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7F896B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6BA113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F36A493" w14:textId="5A6F8C7F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E545C97" w14:textId="72A8A926" w:rsidR="003E5C7C" w:rsidRPr="004C5ABF" w:rsidRDefault="00666893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570E7B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7774A8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672E31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07F2FE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5E0B5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24E5A83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973859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FD81D5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0EA4A4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7305E2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5981E1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7C7F74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7D6565C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74E088EA" w14:textId="77777777" w:rsidTr="0045510D">
        <w:trPr>
          <w:trHeight w:val="227"/>
        </w:trPr>
        <w:tc>
          <w:tcPr>
            <w:tcW w:w="1519" w:type="dxa"/>
            <w:hideMark/>
          </w:tcPr>
          <w:p w14:paraId="03C4A5BF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2A174C2E" w14:textId="0043BD55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Asn-Ser-X-Phe-X-Mal-Ser-Leu-Ser-Ser-Leu-TE</w:t>
            </w:r>
          </w:p>
        </w:tc>
        <w:tc>
          <w:tcPr>
            <w:tcW w:w="482" w:type="dxa"/>
            <w:noWrap/>
            <w:vAlign w:val="center"/>
            <w:hideMark/>
          </w:tcPr>
          <w:p w14:paraId="5AD2589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29DE84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EE3FD6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B7E031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C49173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0C89F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30B8E0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D55383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95AE93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FB14B7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FA879A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D4F032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B39F8E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A0F16E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FEF6DD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F55D8F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B70C82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0BC67C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6E4FEE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A13A8B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3F3BD17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51306064" w14:textId="77777777" w:rsidTr="0045510D">
        <w:trPr>
          <w:trHeight w:val="227"/>
        </w:trPr>
        <w:tc>
          <w:tcPr>
            <w:tcW w:w="1519" w:type="dxa"/>
            <w:hideMark/>
          </w:tcPr>
          <w:p w14:paraId="64F17769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1E7EE178" w14:textId="77777777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Cys-Cys-TE</w:t>
            </w:r>
          </w:p>
        </w:tc>
        <w:tc>
          <w:tcPr>
            <w:tcW w:w="482" w:type="dxa"/>
            <w:noWrap/>
            <w:vAlign w:val="center"/>
            <w:hideMark/>
          </w:tcPr>
          <w:p w14:paraId="049C88C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437AEA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7351D2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BAB659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965FDB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8C352F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422021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7B6C29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954B27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1503A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EAD3A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34C7A4B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A05B74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855C3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D43F1E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2A4BBB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4C2DC5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28B9C3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0F4098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D1EC67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10B0296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01DEC5BC" w14:textId="77777777" w:rsidTr="0045510D">
        <w:trPr>
          <w:trHeight w:val="227"/>
        </w:trPr>
        <w:tc>
          <w:tcPr>
            <w:tcW w:w="1519" w:type="dxa"/>
            <w:hideMark/>
          </w:tcPr>
          <w:p w14:paraId="47EEBEF9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2D212223" w14:textId="5DFFD545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Cys-Ala-Cys-X-TE</w:t>
            </w:r>
          </w:p>
        </w:tc>
        <w:tc>
          <w:tcPr>
            <w:tcW w:w="482" w:type="dxa"/>
            <w:noWrap/>
            <w:vAlign w:val="center"/>
            <w:hideMark/>
          </w:tcPr>
          <w:p w14:paraId="6B275DB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043673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4DB56C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D9C500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0B6160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478A27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2809C6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AFE13E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4F87D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61B695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4A63DB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89BB93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91DD50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882BAD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A46E4F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CCB5C5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A1F92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0DF2F1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D1D957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2FCAEF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42D1B37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22BD1AAB" w14:textId="77777777" w:rsidTr="0045510D">
        <w:trPr>
          <w:trHeight w:val="227"/>
        </w:trPr>
        <w:tc>
          <w:tcPr>
            <w:tcW w:w="1519" w:type="dxa"/>
            <w:hideMark/>
          </w:tcPr>
          <w:p w14:paraId="5A54672E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73073E28" w14:textId="55B4FDBD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Gly-Ser-Gly-Asn-Gln-Val-Mal-X-Asn-Ile-Thr-Phe-Thr-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>me-X-Gly-Ser-Asn-X-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>me-Ala-</w:t>
            </w:r>
            <w:r w:rsidRPr="004C5ABF">
              <w:rPr>
                <w:rFonts w:ascii="Arial" w:hAnsi="Arial" w:cs="Arial"/>
                <w:i/>
                <w:sz w:val="16"/>
                <w:szCs w:val="20"/>
              </w:rPr>
              <w:t>N</w:t>
            </w:r>
            <w:r w:rsidRPr="004C5ABF">
              <w:rPr>
                <w:rFonts w:ascii="Arial" w:hAnsi="Arial" w:cs="Arial"/>
                <w:sz w:val="16"/>
                <w:szCs w:val="20"/>
              </w:rPr>
              <w:t>me-Phe-Ohmal-Pro-Gly-Gly-TE</w:t>
            </w:r>
          </w:p>
        </w:tc>
        <w:tc>
          <w:tcPr>
            <w:tcW w:w="482" w:type="dxa"/>
            <w:noWrap/>
            <w:vAlign w:val="center"/>
            <w:hideMark/>
          </w:tcPr>
          <w:p w14:paraId="77E86B5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A6A7DD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269579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E535E6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F5987F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38C29DF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D9D5AC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8B1515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58AAC3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3FE38A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AD0947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EDBA63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B846CD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2512EC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F7D6A7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96ABBC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EB201D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FD019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E34284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1F9D47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48593E7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37CDB45C" w14:textId="77777777" w:rsidTr="0045510D">
        <w:trPr>
          <w:trHeight w:val="227"/>
        </w:trPr>
        <w:tc>
          <w:tcPr>
            <w:tcW w:w="1519" w:type="dxa"/>
            <w:hideMark/>
          </w:tcPr>
          <w:p w14:paraId="4BB4CCA4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721B8418" w14:textId="40062C09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X-Gly-X-X-Ser-Ser-X-TE</w:t>
            </w:r>
          </w:p>
        </w:tc>
        <w:tc>
          <w:tcPr>
            <w:tcW w:w="482" w:type="dxa"/>
            <w:noWrap/>
            <w:vAlign w:val="center"/>
            <w:hideMark/>
          </w:tcPr>
          <w:p w14:paraId="24A788B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A3512B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11C242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FA43AB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A6E82F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3CA3CFF8" w14:textId="7DCE9463" w:rsidR="003E5C7C" w:rsidRPr="004C5ABF" w:rsidRDefault="00D30788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51ECD6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9BBC49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37271B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88203B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ED4D206" w14:textId="429F38B3" w:rsidR="003E5C7C" w:rsidRPr="004C5ABF" w:rsidRDefault="00666893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58A34E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21B699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0AE953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49ED37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C2270F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53992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227519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971372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75E1A0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10195B3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2C967D3D" w14:textId="77777777" w:rsidTr="0045510D">
        <w:trPr>
          <w:trHeight w:val="227"/>
        </w:trPr>
        <w:tc>
          <w:tcPr>
            <w:tcW w:w="1519" w:type="dxa"/>
            <w:hideMark/>
          </w:tcPr>
          <w:p w14:paraId="698D03AA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61D26D38" w14:textId="6EC5AC04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Ser-Dab-X-Dab-Dab-Tyr-Thr-Asp-Thr-TE</w:t>
            </w:r>
          </w:p>
        </w:tc>
        <w:tc>
          <w:tcPr>
            <w:tcW w:w="482" w:type="dxa"/>
            <w:noWrap/>
            <w:vAlign w:val="center"/>
            <w:hideMark/>
          </w:tcPr>
          <w:p w14:paraId="60B4DCB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584AE2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E1ACFB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59E5687" w14:textId="5C0CD08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66A2660" w14:textId="633B382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14F069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835519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0872E0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CFD69C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0D0E49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8DD7B9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3DC60A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8748AA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9F749E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EDA458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AB4C5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49CE49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1FA9B7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2C2FC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831BA9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66CEF4E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2E6D39E4" w14:textId="77777777" w:rsidTr="0045510D">
        <w:trPr>
          <w:trHeight w:val="227"/>
        </w:trPr>
        <w:tc>
          <w:tcPr>
            <w:tcW w:w="1519" w:type="dxa"/>
            <w:hideMark/>
          </w:tcPr>
          <w:p w14:paraId="244F6AE6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15C4B5F3" w14:textId="01CD9A2F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  <w:highlight w:val="green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Ser-X-X-Phe-Asn-Ser-TE</w:t>
            </w:r>
          </w:p>
        </w:tc>
        <w:tc>
          <w:tcPr>
            <w:tcW w:w="482" w:type="dxa"/>
            <w:noWrap/>
            <w:vAlign w:val="center"/>
            <w:hideMark/>
          </w:tcPr>
          <w:p w14:paraId="3684EE3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24B2892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4424E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147E72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3E7B1F6D" w14:textId="1D75AF4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471802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C01950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33BE962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193AFB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9C7B20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D058E2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92A952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1A8DB1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EA376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55D5FA2" w14:textId="4AC852F4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A2AC08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293D2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A1CFFC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58C541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3840E5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523" w:type="dxa"/>
            <w:noWrap/>
            <w:vAlign w:val="center"/>
            <w:hideMark/>
          </w:tcPr>
          <w:p w14:paraId="6C26FAB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000653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</w:tr>
      <w:tr w:rsidR="003E5C7C" w:rsidRPr="004C5ABF" w14:paraId="794834D1" w14:textId="77777777" w:rsidTr="0045510D">
        <w:trPr>
          <w:trHeight w:val="227"/>
        </w:trPr>
        <w:tc>
          <w:tcPr>
            <w:tcW w:w="1519" w:type="dxa"/>
            <w:hideMark/>
          </w:tcPr>
          <w:p w14:paraId="2F529999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0EDB5E26" w14:textId="2E3CA9D8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Thr-Orn-X-Ccmal-Tyr-TE</w:t>
            </w:r>
          </w:p>
        </w:tc>
        <w:tc>
          <w:tcPr>
            <w:tcW w:w="482" w:type="dxa"/>
            <w:noWrap/>
            <w:vAlign w:val="center"/>
            <w:hideMark/>
          </w:tcPr>
          <w:p w14:paraId="10B789E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C335D2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9899E6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F8D906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4EAB7B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967C6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51034C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9C6216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0FCDF4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00DDBA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EAFF54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6F6252D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2A10705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53B2DE5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009CCC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3011E0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CEA779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9FAD5C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6E787F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B58A8D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0351EEF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2F1C3713" w14:textId="77777777" w:rsidTr="0045510D">
        <w:trPr>
          <w:trHeight w:val="227"/>
        </w:trPr>
        <w:tc>
          <w:tcPr>
            <w:tcW w:w="1519" w:type="dxa"/>
            <w:hideMark/>
          </w:tcPr>
          <w:p w14:paraId="621F28A4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60670FF1" w14:textId="723FC819" w:rsidR="003E5C7C" w:rsidRPr="004C5ABF" w:rsidRDefault="00666893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</w:t>
            </w:r>
            <w:r w:rsidR="003E5C7C" w:rsidRPr="004C5ABF">
              <w:rPr>
                <w:rFonts w:ascii="Arial" w:hAnsi="Arial" w:cs="Arial"/>
                <w:sz w:val="16"/>
                <w:szCs w:val="20"/>
              </w:rPr>
              <w:t>Asp-Gln-Cys-Gly-Ohmal-Ala-TE</w:t>
            </w:r>
          </w:p>
        </w:tc>
        <w:tc>
          <w:tcPr>
            <w:tcW w:w="482" w:type="dxa"/>
            <w:noWrap/>
            <w:vAlign w:val="center"/>
            <w:hideMark/>
          </w:tcPr>
          <w:p w14:paraId="6CDB6D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90EAA2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2A3868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66D688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E50ABD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7DD0D9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C5D687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67E609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94D8C1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F04A13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FA926F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7490B8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84D0C0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ED3EA7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2D5F93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C5CE9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92CE5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B02065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7BB114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E919A9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42E3901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425EC3FF" w14:textId="77777777" w:rsidTr="0045510D">
        <w:trPr>
          <w:trHeight w:val="227"/>
        </w:trPr>
        <w:tc>
          <w:tcPr>
            <w:tcW w:w="1519" w:type="dxa"/>
            <w:hideMark/>
          </w:tcPr>
          <w:p w14:paraId="68799084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1AAA1623" w14:textId="12D9A518" w:rsidR="003E5C7C" w:rsidRPr="004C5ABF" w:rsidRDefault="003E5C7C" w:rsidP="00666893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Asn-Gly-X-Ala-X-X-Ala-Cys-TE</w:t>
            </w:r>
          </w:p>
        </w:tc>
        <w:tc>
          <w:tcPr>
            <w:tcW w:w="482" w:type="dxa"/>
            <w:noWrap/>
            <w:vAlign w:val="center"/>
            <w:hideMark/>
          </w:tcPr>
          <w:p w14:paraId="0A1FEBB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5A1E13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E4A7EE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AF3686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6F8A38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A7A00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1C7E31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C5F5F5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1D8733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7C958F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2665D3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C13A36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870BA1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7A051D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C6F4E4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51B296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E110B7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EF0EDE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E2A5E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104897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561A19D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0A1AF5A5" w14:textId="77777777" w:rsidTr="0045510D">
        <w:trPr>
          <w:trHeight w:val="227"/>
        </w:trPr>
        <w:tc>
          <w:tcPr>
            <w:tcW w:w="1519" w:type="dxa"/>
            <w:hideMark/>
          </w:tcPr>
          <w:p w14:paraId="4891D485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1D92C5B7" w14:textId="16A65D96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X-Pro</w:t>
            </w:r>
          </w:p>
        </w:tc>
        <w:tc>
          <w:tcPr>
            <w:tcW w:w="482" w:type="dxa"/>
            <w:noWrap/>
            <w:vAlign w:val="center"/>
            <w:hideMark/>
          </w:tcPr>
          <w:p w14:paraId="22B7B75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00CDA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2DF86F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448B9C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50B9BD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965BEC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020397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F4A398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8E47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663DB8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FE8D1C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1C4D16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6A23DE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92D867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28C118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289CFA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EFD81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41BA7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39AD4B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5DF9C4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523" w:type="dxa"/>
            <w:noWrap/>
            <w:vAlign w:val="center"/>
            <w:hideMark/>
          </w:tcPr>
          <w:p w14:paraId="1E7BAFF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56BD1439" w14:textId="77777777" w:rsidTr="0045510D">
        <w:trPr>
          <w:trHeight w:val="227"/>
        </w:trPr>
        <w:tc>
          <w:tcPr>
            <w:tcW w:w="1519" w:type="dxa"/>
            <w:hideMark/>
          </w:tcPr>
          <w:p w14:paraId="474E7D07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hideMark/>
          </w:tcPr>
          <w:p w14:paraId="291F5753" w14:textId="77777777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Pro-Ser</w:t>
            </w:r>
          </w:p>
        </w:tc>
        <w:tc>
          <w:tcPr>
            <w:tcW w:w="482" w:type="dxa"/>
            <w:noWrap/>
            <w:vAlign w:val="center"/>
            <w:hideMark/>
          </w:tcPr>
          <w:p w14:paraId="3265E69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A4B133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2D8E0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7ADB8D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E981EE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CE5D90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68BD7E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E6A92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4F4677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F32AE9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66035E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400224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430BFD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D3C42B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BD9503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E7E62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D74AC7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0097D0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70ED5B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F2A2C6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3FF5E0C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</w:tc>
      </w:tr>
      <w:tr w:rsidR="003E5C7C" w:rsidRPr="004C5ABF" w14:paraId="0983B1C3" w14:textId="77777777" w:rsidTr="0045510D">
        <w:trPr>
          <w:trHeight w:val="227"/>
        </w:trPr>
        <w:tc>
          <w:tcPr>
            <w:tcW w:w="1519" w:type="dxa"/>
            <w:hideMark/>
          </w:tcPr>
          <w:p w14:paraId="2EBDB80F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noWrap/>
            <w:hideMark/>
          </w:tcPr>
          <w:p w14:paraId="3F4AD9C3" w14:textId="77777777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Orn</w:t>
            </w:r>
          </w:p>
        </w:tc>
        <w:tc>
          <w:tcPr>
            <w:tcW w:w="482" w:type="dxa"/>
            <w:noWrap/>
            <w:vAlign w:val="center"/>
            <w:hideMark/>
          </w:tcPr>
          <w:p w14:paraId="3590DE2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1A7C04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B89626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08FE84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BCD9DF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31E7D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1D767A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FB01FE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2C4973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AEAF38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28D38E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7ECC5B2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0D2606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1C85F6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F00B70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97B61B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D61D3C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069D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1DF103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7DE7D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2A3334F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3E5C7C" w:rsidRPr="004C5ABF" w14:paraId="307B806E" w14:textId="77777777" w:rsidTr="0045510D">
        <w:trPr>
          <w:trHeight w:val="227"/>
        </w:trPr>
        <w:tc>
          <w:tcPr>
            <w:tcW w:w="1519" w:type="dxa"/>
            <w:hideMark/>
          </w:tcPr>
          <w:p w14:paraId="1C474B00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noWrap/>
            <w:hideMark/>
          </w:tcPr>
          <w:p w14:paraId="76150B93" w14:textId="77777777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Thr-TE</w:t>
            </w:r>
          </w:p>
        </w:tc>
        <w:tc>
          <w:tcPr>
            <w:tcW w:w="482" w:type="dxa"/>
            <w:noWrap/>
            <w:vAlign w:val="center"/>
            <w:hideMark/>
          </w:tcPr>
          <w:p w14:paraId="2069F8A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C75921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731BC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BFD98C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ADBE5D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10C214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CDDA99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EBF75E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21AB7F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0F8C2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D810B8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AA37BC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CD05D6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09B352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529D4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68F95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732A0A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C4AE26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FDCE6F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896094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2EEF617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3E5C7C" w:rsidRPr="004C5ABF" w14:paraId="252E4121" w14:textId="77777777" w:rsidTr="0045510D">
        <w:trPr>
          <w:trHeight w:val="227"/>
        </w:trPr>
        <w:tc>
          <w:tcPr>
            <w:tcW w:w="1519" w:type="dxa"/>
            <w:hideMark/>
          </w:tcPr>
          <w:p w14:paraId="0CFAC026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noWrap/>
            <w:hideMark/>
          </w:tcPr>
          <w:p w14:paraId="0AAA3086" w14:textId="770C204B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Asp-Ser-X</w:t>
            </w:r>
          </w:p>
        </w:tc>
        <w:tc>
          <w:tcPr>
            <w:tcW w:w="482" w:type="dxa"/>
            <w:noWrap/>
            <w:vAlign w:val="center"/>
            <w:hideMark/>
          </w:tcPr>
          <w:p w14:paraId="3E14396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8EC060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1AF346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97AE7D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B1C8CA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14BDA7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56898D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8BB466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43885A9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10770C6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57E3EA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737A8D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D556E9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181587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A2AFE5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E6BD27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975823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C120653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A895F6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31E475D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6BA49D2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3E5C7C" w:rsidRPr="004C5ABF" w14:paraId="591EA3B2" w14:textId="77777777" w:rsidTr="0045510D">
        <w:trPr>
          <w:trHeight w:val="227"/>
        </w:trPr>
        <w:tc>
          <w:tcPr>
            <w:tcW w:w="1519" w:type="dxa"/>
            <w:hideMark/>
          </w:tcPr>
          <w:p w14:paraId="7A8565FA" w14:textId="77777777" w:rsidR="003E5C7C" w:rsidRPr="004C5ABF" w:rsidRDefault="003E5C7C" w:rsidP="003E5C7C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Unknown</w:t>
            </w:r>
          </w:p>
        </w:tc>
        <w:tc>
          <w:tcPr>
            <w:tcW w:w="3503" w:type="dxa"/>
            <w:noWrap/>
            <w:hideMark/>
          </w:tcPr>
          <w:p w14:paraId="6AA62399" w14:textId="77777777" w:rsidR="003E5C7C" w:rsidRPr="004C5ABF" w:rsidRDefault="003E5C7C" w:rsidP="003E5C7C">
            <w:pPr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Ser-Val-X</w:t>
            </w:r>
          </w:p>
        </w:tc>
        <w:tc>
          <w:tcPr>
            <w:tcW w:w="482" w:type="dxa"/>
            <w:noWrap/>
            <w:vAlign w:val="center"/>
            <w:hideMark/>
          </w:tcPr>
          <w:p w14:paraId="02B0A77C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E16000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D0C37C2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8C3D9D5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C887761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4C5ABF">
              <w:rPr>
                <w:rFonts w:ascii="Arial" w:hAnsi="Arial" w:cs="Arial"/>
                <w:b/>
                <w:bCs/>
                <w:sz w:val="16"/>
                <w:szCs w:val="20"/>
              </w:rPr>
              <w:t>X</w:t>
            </w:r>
          </w:p>
        </w:tc>
        <w:tc>
          <w:tcPr>
            <w:tcW w:w="448" w:type="dxa"/>
            <w:noWrap/>
            <w:vAlign w:val="center"/>
            <w:hideMark/>
          </w:tcPr>
          <w:p w14:paraId="0A58842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0D2A3B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2BDE506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ABF8BD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71645ED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297CC0B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047B810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11120B7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920D10A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B004E30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35C4744F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4CAED19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69AC68D9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63F2D7E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10C0FA64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565289F8" w14:textId="77777777" w:rsidR="003E5C7C" w:rsidRPr="004C5ABF" w:rsidRDefault="003E5C7C" w:rsidP="003E5C7C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14:paraId="077ADABB" w14:textId="734CB776" w:rsidR="00B222CC" w:rsidRDefault="00B222CC" w:rsidP="00262D06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1270D4C" w14:textId="77777777" w:rsidR="004C5ABF" w:rsidRPr="004C5ABF" w:rsidRDefault="004C5ABF" w:rsidP="00262D06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F25DD1A" w14:textId="77777777" w:rsidR="00262D06" w:rsidRPr="004C5ABF" w:rsidRDefault="00262D06" w:rsidP="00262D06">
      <w:pPr>
        <w:jc w:val="both"/>
        <w:rPr>
          <w:rFonts w:ascii="Arial" w:hAnsi="Arial" w:cs="Arial"/>
          <w:lang w:val="en-US"/>
        </w:rPr>
      </w:pPr>
      <w:r w:rsidRPr="004C5ABF">
        <w:rPr>
          <w:rFonts w:ascii="Arial" w:hAnsi="Arial" w:cs="Arial"/>
          <w:b/>
          <w:lang w:val="en-US"/>
        </w:rPr>
        <w:lastRenderedPageBreak/>
        <w:t>Table S4</w:t>
      </w:r>
      <w:r w:rsidRPr="004C5ABF">
        <w:rPr>
          <w:rFonts w:ascii="Arial" w:hAnsi="Arial" w:cs="Arial"/>
          <w:lang w:val="en-US"/>
        </w:rPr>
        <w:t xml:space="preserve">. </w:t>
      </w:r>
      <w:r w:rsidR="00CE1380" w:rsidRPr="004C5ABF">
        <w:rPr>
          <w:rFonts w:ascii="Arial" w:hAnsi="Arial" w:cs="Arial"/>
          <w:lang w:val="en-US"/>
        </w:rPr>
        <w:t xml:space="preserve">Summary of genome mining for potential lipopeptide biosynthetic gene clusters within </w:t>
      </w:r>
      <w:r w:rsidR="00CE1380" w:rsidRPr="004C5ABF">
        <w:rPr>
          <w:rFonts w:ascii="Arial" w:hAnsi="Arial" w:cs="Arial"/>
          <w:i/>
          <w:lang w:val="en-US"/>
        </w:rPr>
        <w:t>Myxococcus</w:t>
      </w:r>
      <w:r w:rsidR="00CE1380" w:rsidRPr="004C5ABF">
        <w:rPr>
          <w:rFonts w:ascii="Arial" w:hAnsi="Arial" w:cs="Arial"/>
          <w:lang w:val="en-US"/>
        </w:rPr>
        <w:t xml:space="preserve"> and </w:t>
      </w:r>
      <w:r w:rsidR="00CE1380" w:rsidRPr="004C5ABF">
        <w:rPr>
          <w:rFonts w:ascii="Arial" w:hAnsi="Arial" w:cs="Arial"/>
          <w:i/>
          <w:lang w:val="en-US"/>
        </w:rPr>
        <w:t xml:space="preserve">Cystobacter </w:t>
      </w:r>
      <w:r w:rsidR="00CE1380" w:rsidRPr="004C5ABF">
        <w:rPr>
          <w:rFonts w:ascii="Arial" w:hAnsi="Arial" w:cs="Arial"/>
          <w:lang w:val="en-US"/>
        </w:rPr>
        <w:t>species.</w:t>
      </w:r>
    </w:p>
    <w:tbl>
      <w:tblPr>
        <w:tblW w:w="5042" w:type="pct"/>
        <w:tblLayout w:type="fixed"/>
        <w:tblLook w:val="04A0" w:firstRow="1" w:lastRow="0" w:firstColumn="1" w:lastColumn="0" w:noHBand="0" w:noVBand="1"/>
      </w:tblPr>
      <w:tblGrid>
        <w:gridCol w:w="1666"/>
        <w:gridCol w:w="8644"/>
        <w:gridCol w:w="567"/>
        <w:gridCol w:w="567"/>
        <w:gridCol w:w="567"/>
        <w:gridCol w:w="567"/>
        <w:gridCol w:w="579"/>
        <w:gridCol w:w="1753"/>
      </w:tblGrid>
      <w:tr w:rsidR="00387550" w:rsidRPr="004C5ABF" w14:paraId="626A1614" w14:textId="77777777" w:rsidTr="00AC4984">
        <w:trPr>
          <w:trHeight w:val="326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E58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Lipopeptide</w:t>
            </w:r>
          </w:p>
        </w:tc>
        <w:tc>
          <w:tcPr>
            <w:tcW w:w="28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E63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Peptide moiety of BGC</w:t>
            </w:r>
          </w:p>
        </w:tc>
        <w:tc>
          <w:tcPr>
            <w:tcW w:w="9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05EC" w14:textId="59434217" w:rsidR="00262D06" w:rsidRPr="004C5ABF" w:rsidRDefault="00262D06" w:rsidP="00806F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ZA"/>
              </w:rPr>
              <w:t>Myxococcus</w:t>
            </w:r>
            <w:r w:rsidRPr="004C5ABF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ZA"/>
              </w:rPr>
              <w:t xml:space="preserve"> sp</w:t>
            </w:r>
            <w:r w:rsidR="00806F62" w:rsidRPr="004C5ABF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eastAsia="en-ZA"/>
              </w:rPr>
              <w:t>p.</w:t>
            </w:r>
            <w:r w:rsidRPr="004C5A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(no. strains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00EF1" w14:textId="32BBDF75" w:rsidR="00262D06" w:rsidRPr="004C5ABF" w:rsidRDefault="00262D06" w:rsidP="00806F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ZA"/>
              </w:rPr>
              <w:t xml:space="preserve">Cystobacter </w:t>
            </w:r>
            <w:r w:rsidRPr="004C5ABF"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  <w:lang w:eastAsia="en-ZA"/>
              </w:rPr>
              <w:t>sp</w:t>
            </w:r>
            <w:r w:rsidR="00806F62" w:rsidRPr="004C5ABF"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  <w:lang w:eastAsia="en-ZA"/>
              </w:rPr>
              <w:t>p.</w:t>
            </w:r>
            <w:r w:rsidRPr="004C5ABF">
              <w:rPr>
                <w:rFonts w:ascii="Arial" w:eastAsia="Times New Roman" w:hAnsi="Arial" w:cs="Arial"/>
                <w:b/>
                <w:iCs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(no. strains)</w:t>
            </w:r>
          </w:p>
        </w:tc>
      </w:tr>
      <w:tr w:rsidR="00642280" w:rsidRPr="004C5ABF" w14:paraId="0221BAB9" w14:textId="77777777" w:rsidTr="00AC4984">
        <w:trPr>
          <w:trHeight w:val="1068"/>
        </w:trPr>
        <w:tc>
          <w:tcPr>
            <w:tcW w:w="5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DF800" w14:textId="77777777" w:rsidR="00262D06" w:rsidRPr="004C5ABF" w:rsidRDefault="00262D06" w:rsidP="007A4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8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DFB5" w14:textId="77777777" w:rsidR="00262D06" w:rsidRPr="004C5ABF" w:rsidRDefault="00262D06" w:rsidP="007A4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4B5F613" w14:textId="04DC46A4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. fulvus</w:t>
            </w:r>
          </w:p>
          <w:p w14:paraId="63AE1024" w14:textId="77777777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27AE1BBB" w14:textId="118EBF06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. hansupus</w:t>
            </w:r>
          </w:p>
          <w:p w14:paraId="5D6AA8ED" w14:textId="77777777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FDF7DB0" w14:textId="77777777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Myxococcus 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p. 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BE5B0DE" w14:textId="2C42FA8F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. stipitatus</w:t>
            </w:r>
          </w:p>
          <w:p w14:paraId="55BEE5A7" w14:textId="77777777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177D0991" w14:textId="20930E54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M. xanthus</w:t>
            </w:r>
          </w:p>
          <w:p w14:paraId="32E4C79C" w14:textId="77777777" w:rsidR="00262D06" w:rsidRPr="004C5ABF" w:rsidRDefault="00262D06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CA6D8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C. fuscus </w:t>
            </w:r>
          </w:p>
          <w:p w14:paraId="29D8EDA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="00871D18"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2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)</w:t>
            </w:r>
          </w:p>
        </w:tc>
      </w:tr>
      <w:tr w:rsidR="0019164D" w:rsidRPr="004C5ABF" w14:paraId="6C9FC261" w14:textId="77777777" w:rsidTr="00AC4984">
        <w:trPr>
          <w:trHeight w:val="151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EE46" w14:textId="7EE63E24" w:rsidR="0019164D" w:rsidRPr="004C5ABF" w:rsidRDefault="0019164D" w:rsidP="00191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>Myxochromide A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CD92" w14:textId="3043586C" w:rsidR="0019164D" w:rsidRPr="004C5ABF" w:rsidRDefault="0019164D" w:rsidP="00191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 xml:space="preserve">FA-Thr-Pro-Leu-Pro-Phe-Gln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C3839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5C8E8" w14:textId="6984DC55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96332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F32D5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DDBA9" w14:textId="1C56E9B4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0CAC4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19164D" w:rsidRPr="004C5ABF" w14:paraId="68670EE5" w14:textId="77777777" w:rsidTr="00AC4984">
        <w:trPr>
          <w:trHeight w:val="151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EE404" w14:textId="76F292F7" w:rsidR="0019164D" w:rsidRPr="004C5ABF" w:rsidRDefault="0019164D" w:rsidP="00191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>Myxochromide C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E22B9" w14:textId="43EEE99D" w:rsidR="0019164D" w:rsidRPr="004C5ABF" w:rsidRDefault="0019164D" w:rsidP="00191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Thr-Pro-Leu-Pro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71908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0B45" w14:textId="290585B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14DB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DF7A4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green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21F80" w14:textId="3EBC8A42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51EF" w14:textId="77777777" w:rsidR="0019164D" w:rsidRPr="004C5ABF" w:rsidRDefault="0019164D" w:rsidP="00191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4D0BB9C7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E2C6" w14:textId="7DE099CB" w:rsidR="00262D06" w:rsidRPr="004C5ABF" w:rsidRDefault="00235E74" w:rsidP="007A47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ZA"/>
              </w:rPr>
              <w:t>Cystomanamide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902E" w14:textId="3A2E32EA" w:rsidR="00262D06" w:rsidRPr="004C5ABF" w:rsidRDefault="00262D06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Asn-Asn-Phe-GA-Ty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352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3667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DD80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4D8B7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A8DF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614E1" w14:textId="048D0439" w:rsidR="00262D06" w:rsidRPr="004C5ABF" w:rsidRDefault="0019164D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42280" w:rsidRPr="004C5ABF" w14:paraId="204BA905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F06B" w14:textId="77777777" w:rsidR="00262D06" w:rsidRPr="004C5ABF" w:rsidRDefault="00262D06" w:rsidP="007A47D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E181A" w14:textId="50601A48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Ohmal-Ohmal-Ser-Val-Val-Val-Val-Val-P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ro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F987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640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0177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35C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20E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49A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386D9148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FE961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8E96F" w14:textId="2F38ACB0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Tyr-Mal-X-Gln-Gln-Val-Asp-V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al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00DD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F7B4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E10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DD1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E3AF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7D2C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41E172BE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B3618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726BC" w14:textId="35C7803A" w:rsidR="00262D06" w:rsidRPr="004C5ABF" w:rsidRDefault="00262D06" w:rsidP="006E312A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</w:t>
            </w:r>
            <w:r w:rsidR="006E312A" w:rsidRPr="004C5ABF">
              <w:rPr>
                <w:rFonts w:ascii="Arial" w:hAnsi="Arial" w:cs="Arial"/>
                <w:sz w:val="16"/>
                <w:szCs w:val="20"/>
              </w:rPr>
              <w:t>Pro-Ohmal-Asn-X-V</w:t>
            </w:r>
            <w:r w:rsidRPr="004C5ABF">
              <w:rPr>
                <w:rFonts w:ascii="Arial" w:hAnsi="Arial" w:cs="Arial"/>
                <w:sz w:val="16"/>
                <w:szCs w:val="20"/>
              </w:rPr>
              <w:t>al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E95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58FC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A027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418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51397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D542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2CDC616B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BCD6D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47F60" w14:textId="39600C5E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Val-Pro-P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ro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7693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CDC3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822E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F253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2DAF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7DDF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20081C13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22149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3B814" w14:textId="73664F96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Mal-X-Val-X-S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er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9807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9E6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170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4758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DDB4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1990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532F86F5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9D4C6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4A1E5" w14:textId="709CDCB9" w:rsidR="00262D06" w:rsidRPr="004C5ABF" w:rsidRDefault="006E312A" w:rsidP="006E312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Ser-X-X-Val-S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er-X-</w:t>
            </w:r>
            <w:r w:rsidRPr="004C5ABF">
              <w:rPr>
                <w:rFonts w:ascii="Arial" w:hAnsi="Arial" w:cs="Arial"/>
                <w:sz w:val="16"/>
                <w:szCs w:val="20"/>
              </w:rPr>
              <w:t>Mal-Ser-V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 xml:space="preserve">al-X-X </w:t>
            </w:r>
            <w:r w:rsidR="00262D06" w:rsidRPr="004C5ABF">
              <w:rPr>
                <w:rFonts w:ascii="Arial" w:hAnsi="Arial" w:cs="Arial"/>
                <w:b/>
                <w:sz w:val="16"/>
                <w:szCs w:val="20"/>
              </w:rPr>
              <w:t xml:space="preserve">OR </w:t>
            </w: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Ser-X-Val-Ser-X-Mal-S</w:t>
            </w:r>
            <w:r w:rsidR="00262D06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 xml:space="preserve">er-X-X-X-X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3B2A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A3A3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81FA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408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2BA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D812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634974AC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95924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DA8BF" w14:textId="22B74CD9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Ser-Ile-Val-Mal-Phe-X-Val-Val-Val-Asp-Val-Val-Val-A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la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8C1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E2CF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0CFA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A5F0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8B7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1655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142BAE23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DE1EC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0E2BD" w14:textId="07450571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Thr-X-Val-Ser-X-Mal-Ser-Val-X-A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sp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75BD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A95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B4A4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DC5C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88B4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3060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032B886E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43BE5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AAF77" w14:textId="0E219DBF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Mal-X-Asn-Pro-V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al</w:t>
            </w:r>
            <w:r w:rsidRPr="004C5ABF">
              <w:rPr>
                <w:rFonts w:ascii="Arial" w:hAnsi="Arial" w:cs="Arial"/>
                <w:sz w:val="16"/>
                <w:szCs w:val="20"/>
              </w:rPr>
              <w:t>-Asp-V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al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A11A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491C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881A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2330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CE4E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5EBF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59ABFD1F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DA1ED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9E341" w14:textId="59F4B17E" w:rsidR="00262D06" w:rsidRPr="004C5ABF" w:rsidRDefault="006E312A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Ohmal-Ser-Gly-Val-Val-Val-Val-Ser-Pro-Tyr-X-Tyr-Lys-P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ro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0238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057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C53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82CF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2EDD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ACB0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6B88157A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A7AFC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CDE87" w14:textId="2A74BE39" w:rsidR="00262D06" w:rsidRPr="004C5ABF" w:rsidRDefault="00806F62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Orn-Thr-Asn-Tyr-Orn-Gly-Mal-X-Ser-Gly-Gly-Phe-Gln-Gln-Val-X-Val-Gln-Glu-G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ln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1B7B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873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C2E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7497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79D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EB5F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0BE7B55E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CEB78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24811" w14:textId="7D0DCBAB" w:rsidR="00262D06" w:rsidRPr="004C5ABF" w:rsidRDefault="00806F62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Asn-Val-Glu-Gln-Ala-Ala-Ccmal-X-Orn-Thr-Asn-Tyr-Orn-Gly-Mal-X-Ser-Gly-Gly-Phe-Gln-Gln-Val-X-Val-Gln-Glu-G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ln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3761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70A6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0EE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6310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27D4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BFF8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7AC56A56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59543" w14:textId="77777777" w:rsidR="00262D06" w:rsidRPr="004C5ABF" w:rsidRDefault="00262D06" w:rsidP="007A47D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C1B6E" w14:textId="1B8DCE93" w:rsidR="00262D06" w:rsidRPr="004C5ABF" w:rsidRDefault="00806F62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Val-X-X-P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he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540F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A6D8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851B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3E7D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227C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DD79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65A31779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D7050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6556" w14:textId="4EF48FBA" w:rsidR="00262D06" w:rsidRPr="004C5ABF" w:rsidRDefault="00806F62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X-X-X-A</w:t>
            </w:r>
            <w:r w:rsidR="00262D06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sn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E578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0CB3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1179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082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D85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4A4C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33C3E97F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87657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0CB55" w14:textId="72D85636" w:rsidR="00262D06" w:rsidRPr="004C5ABF" w:rsidRDefault="00806F62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Mal-X-Asp-Val-Asp-V</w:t>
            </w:r>
            <w:r w:rsidR="00262D06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 xml:space="preserve">al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5730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331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72D5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FB4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DE39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4F8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3CA32189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48F39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77D29" w14:textId="0BB203A3" w:rsidR="00262D06" w:rsidRPr="004C5ABF" w:rsidRDefault="00806F62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Gln-Leu-L</w:t>
            </w:r>
            <w:r w:rsidR="00262D06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eu-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966B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52AC7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010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EBF8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5BBF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8AF1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34570B1B" w14:textId="77777777" w:rsidTr="00AC4984">
        <w:trPr>
          <w:trHeight w:val="120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A668D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D0AA3" w14:textId="0A7B50F6" w:rsidR="00262D06" w:rsidRPr="004C5ABF" w:rsidRDefault="00806F62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Gly-Thr-Asn-Phe-Orn-O</w:t>
            </w:r>
            <w:r w:rsidR="00262D06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rn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D9C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2A2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7D2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FCF8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95D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9AE0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5D8CEC4B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1D152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7E757" w14:textId="1A26D486" w:rsidR="00262D06" w:rsidRPr="004C5ABF" w:rsidRDefault="00806F62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Gly-Thr-Asn-Phe-Orn-Orn-Ser-Val-Gly-M</w:t>
            </w:r>
            <w:r w:rsidR="00262D06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al-X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2E96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18E9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896E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186D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A48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88E0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369BF07B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1E5F9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02414" w14:textId="0833A653" w:rsidR="00262D06" w:rsidRPr="004C5ABF" w:rsidRDefault="00262D06" w:rsidP="007A47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</w:t>
            </w:r>
            <w:r w:rsidR="00806F62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G</w:t>
            </w: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ln-X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4C39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0952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F6F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613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1DAA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DA6F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24E65C6C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57DD8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9952C" w14:textId="43975EF9" w:rsidR="00262D06" w:rsidRPr="004C5ABF" w:rsidRDefault="00262D06" w:rsidP="00806F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</w:t>
            </w:r>
            <w:r w:rsidR="00806F62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T</w:t>
            </w: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hr-</w:t>
            </w:r>
            <w:r w:rsidR="00806F62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Val-V</w:t>
            </w: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al-X-X-</w:t>
            </w:r>
            <w:r w:rsidR="00806F62"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Gly-M</w:t>
            </w: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al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C7A5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849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5594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7F6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F84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D5FF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</w:tr>
      <w:tr w:rsidR="00642280" w:rsidRPr="004C5ABF" w14:paraId="5BCE598F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453BB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D051F" w14:textId="26C92FEA" w:rsidR="00262D06" w:rsidRPr="004C5ABF" w:rsidRDefault="00806F62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G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ly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6E7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BF2B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C2902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DFE60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4A21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BE21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42280" w:rsidRPr="004C5ABF" w14:paraId="04B59D1E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EB9CA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A3101" w14:textId="37706DB3" w:rsidR="00262D06" w:rsidRPr="004C5ABF" w:rsidRDefault="00806F62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Thr-Le</w:t>
            </w:r>
            <w:r w:rsidR="0019164D" w:rsidRPr="004C5ABF">
              <w:rPr>
                <w:rFonts w:ascii="Arial" w:hAnsi="Arial" w:cs="Arial"/>
                <w:sz w:val="16"/>
                <w:szCs w:val="20"/>
              </w:rPr>
              <w:t>u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6DD2A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5A0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D296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A98C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4F3D3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AA917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42280" w:rsidRPr="004C5ABF" w14:paraId="64DDE492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93F7F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5BC6F" w14:textId="43ED832F" w:rsidR="00262D06" w:rsidRPr="004C5ABF" w:rsidRDefault="00806F62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Gly-Gly-Glu-Pro-S</w:t>
            </w:r>
            <w:r w:rsidR="00262D06" w:rsidRPr="004C5ABF">
              <w:rPr>
                <w:rFonts w:ascii="Arial" w:hAnsi="Arial" w:cs="Arial"/>
                <w:sz w:val="16"/>
                <w:szCs w:val="20"/>
              </w:rPr>
              <w:t>er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ACB3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9FA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AD5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ACCB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D1D3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5B2E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42280" w:rsidRPr="004C5ABF" w14:paraId="67EE8BD6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690E7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1BBEB" w14:textId="10F8C32A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</w:t>
            </w:r>
            <w:r w:rsidR="00806F62" w:rsidRPr="004C5ABF">
              <w:rPr>
                <w:rFonts w:ascii="Arial" w:hAnsi="Arial" w:cs="Arial"/>
                <w:sz w:val="16"/>
                <w:szCs w:val="20"/>
              </w:rPr>
              <w:t>-Tyr-Mal-Pro-Pro-Gln-A</w:t>
            </w:r>
            <w:r w:rsidRPr="004C5ABF">
              <w:rPr>
                <w:rFonts w:ascii="Arial" w:hAnsi="Arial" w:cs="Arial"/>
                <w:sz w:val="16"/>
                <w:szCs w:val="20"/>
              </w:rPr>
              <w:t>sp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30394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D437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2326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65A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97A4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4E1FE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42280" w:rsidRPr="004C5ABF" w14:paraId="1D5768DD" w14:textId="77777777" w:rsidTr="00AC4984">
        <w:trPr>
          <w:trHeight w:val="120"/>
        </w:trPr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78448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A9B72" w14:textId="78C04DE8" w:rsidR="00262D06" w:rsidRPr="004C5ABF" w:rsidRDefault="00262D06" w:rsidP="00806F62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-X-</w:t>
            </w:r>
            <w:r w:rsidR="00806F62" w:rsidRPr="004C5ABF">
              <w:rPr>
                <w:rFonts w:ascii="Arial" w:hAnsi="Arial" w:cs="Arial"/>
                <w:sz w:val="16"/>
                <w:szCs w:val="20"/>
              </w:rPr>
              <w:t>Asn-X-V</w:t>
            </w:r>
            <w:r w:rsidRPr="004C5ABF">
              <w:rPr>
                <w:rFonts w:ascii="Arial" w:hAnsi="Arial" w:cs="Arial"/>
                <w:sz w:val="16"/>
                <w:szCs w:val="20"/>
              </w:rPr>
              <w:t>al-X-</w:t>
            </w:r>
            <w:r w:rsidR="00806F62" w:rsidRPr="004C5ABF">
              <w:rPr>
                <w:rFonts w:ascii="Arial" w:hAnsi="Arial" w:cs="Arial"/>
                <w:sz w:val="16"/>
                <w:szCs w:val="20"/>
              </w:rPr>
              <w:t>Ile-S</w:t>
            </w:r>
            <w:r w:rsidRPr="004C5ABF">
              <w:rPr>
                <w:rFonts w:ascii="Arial" w:hAnsi="Arial" w:cs="Arial"/>
                <w:sz w:val="16"/>
                <w:szCs w:val="20"/>
              </w:rPr>
              <w:t>er</w:t>
            </w:r>
            <w:r w:rsidR="00806F62" w:rsidRPr="004C5ABF">
              <w:rPr>
                <w:rFonts w:ascii="Arial" w:hAnsi="Arial" w:cs="Arial"/>
                <w:sz w:val="16"/>
                <w:szCs w:val="20"/>
              </w:rPr>
              <w:t>-O</w:t>
            </w:r>
            <w:r w:rsidRPr="004C5ABF">
              <w:rPr>
                <w:rFonts w:ascii="Arial" w:hAnsi="Arial" w:cs="Arial"/>
                <w:sz w:val="16"/>
                <w:szCs w:val="20"/>
              </w:rPr>
              <w:t>hmal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A1D5C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52E0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4D4E8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8B1D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BF5C6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0974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642280" w:rsidRPr="004C5ABF" w14:paraId="15DBDA77" w14:textId="77777777" w:rsidTr="00AC4984">
        <w:trPr>
          <w:trHeight w:val="47"/>
        </w:trPr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EAE5E" w14:textId="77777777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C5ABF">
              <w:rPr>
                <w:rFonts w:ascii="Arial" w:eastAsia="Times New Roman" w:hAnsi="Arial" w:cs="Arial"/>
                <w:b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8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41BF2" w14:textId="3F0D53C1" w:rsidR="00262D06" w:rsidRPr="004C5ABF" w:rsidRDefault="00262D06" w:rsidP="007A47DF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4C5ABF">
              <w:rPr>
                <w:rFonts w:ascii="Arial" w:hAnsi="Arial" w:cs="Arial"/>
                <w:sz w:val="16"/>
                <w:szCs w:val="20"/>
              </w:rPr>
              <w:t>FA</w:t>
            </w:r>
            <w:r w:rsidR="00806F62" w:rsidRPr="004C5ABF">
              <w:rPr>
                <w:rFonts w:ascii="Arial" w:hAnsi="Arial" w:cs="Arial"/>
                <w:sz w:val="16"/>
                <w:szCs w:val="20"/>
              </w:rPr>
              <w:t>-T</w:t>
            </w:r>
            <w:r w:rsidRPr="004C5ABF">
              <w:rPr>
                <w:rFonts w:ascii="Arial" w:hAnsi="Arial" w:cs="Arial"/>
                <w:sz w:val="16"/>
                <w:szCs w:val="20"/>
              </w:rPr>
              <w:t>yr</w:t>
            </w:r>
            <w:r w:rsidR="00806F62" w:rsidRPr="004C5ABF">
              <w:rPr>
                <w:rFonts w:ascii="Arial" w:hAnsi="Arial" w:cs="Arial"/>
                <w:sz w:val="16"/>
                <w:szCs w:val="20"/>
              </w:rPr>
              <w:t>-Mal-X-Phe-X-G</w:t>
            </w:r>
            <w:r w:rsidRPr="004C5ABF">
              <w:rPr>
                <w:rFonts w:ascii="Arial" w:hAnsi="Arial" w:cs="Arial"/>
                <w:sz w:val="16"/>
                <w:szCs w:val="20"/>
              </w:rPr>
              <w:t>lu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0FDE9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9BC2B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4A65F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F61CD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E6C5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CB941" w14:textId="77777777" w:rsidR="00262D06" w:rsidRPr="004C5ABF" w:rsidRDefault="00262D06" w:rsidP="007A47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</w:tbl>
    <w:p w14:paraId="2E58D7A1" w14:textId="3235F7F3" w:rsidR="00262D06" w:rsidRDefault="00262D06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B75E8DC" w14:textId="557339FB" w:rsidR="004C5ABF" w:rsidRDefault="004C5ABF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08427E7" w14:textId="28FB9AF7" w:rsidR="004C5ABF" w:rsidRDefault="004C5ABF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774CB99" w14:textId="77777777" w:rsidR="004C5ABF" w:rsidRPr="004C5ABF" w:rsidRDefault="004C5ABF" w:rsidP="00262D06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595"/>
        <w:tblW w:w="5070" w:type="pct"/>
        <w:tblLayout w:type="fixed"/>
        <w:tblLook w:val="04A0" w:firstRow="1" w:lastRow="0" w:firstColumn="1" w:lastColumn="0" w:noHBand="0" w:noVBand="1"/>
      </w:tblPr>
      <w:tblGrid>
        <w:gridCol w:w="1615"/>
        <w:gridCol w:w="7424"/>
        <w:gridCol w:w="566"/>
        <w:gridCol w:w="567"/>
        <w:gridCol w:w="567"/>
        <w:gridCol w:w="567"/>
        <w:gridCol w:w="567"/>
        <w:gridCol w:w="567"/>
        <w:gridCol w:w="570"/>
        <w:gridCol w:w="423"/>
        <w:gridCol w:w="423"/>
        <w:gridCol w:w="570"/>
        <w:gridCol w:w="567"/>
      </w:tblGrid>
      <w:tr w:rsidR="00642280" w:rsidRPr="004C5ABF" w14:paraId="5DD3D7C4" w14:textId="77777777" w:rsidTr="00642280">
        <w:trPr>
          <w:trHeight w:val="201"/>
        </w:trPr>
        <w:tc>
          <w:tcPr>
            <w:tcW w:w="5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A050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lastRenderedPageBreak/>
              <w:t>Lipopeptide</w:t>
            </w:r>
          </w:p>
        </w:tc>
        <w:tc>
          <w:tcPr>
            <w:tcW w:w="24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0F2D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Peptide moiety of BGC</w:t>
            </w:r>
          </w:p>
        </w:tc>
        <w:tc>
          <w:tcPr>
            <w:tcW w:w="198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23C4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Lysobacter </w:t>
            </w: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spp. (no. strains)</w:t>
            </w:r>
          </w:p>
        </w:tc>
      </w:tr>
      <w:tr w:rsidR="00642280" w:rsidRPr="004C5ABF" w14:paraId="6F11068A" w14:textId="77777777" w:rsidTr="00642280">
        <w:trPr>
          <w:trHeight w:val="1186"/>
        </w:trPr>
        <w:tc>
          <w:tcPr>
            <w:tcW w:w="5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5192" w14:textId="77777777" w:rsidR="00642280" w:rsidRPr="004C5ABF" w:rsidRDefault="00642280" w:rsidP="006422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4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1FF0" w14:textId="77777777" w:rsidR="00642280" w:rsidRPr="004C5ABF" w:rsidRDefault="00642280" w:rsidP="006422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F55021E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L. </w:t>
            </w:r>
            <w:bookmarkStart w:id="3" w:name="_Hlk111141452"/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alkalisoli</w:t>
            </w:r>
            <w:bookmarkEnd w:id="3"/>
          </w:p>
          <w:p w14:paraId="2B3F2120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FE69594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. antibioticus</w:t>
            </w:r>
          </w:p>
          <w:p w14:paraId="3C051726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2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A55D21D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. arenosi</w:t>
            </w:r>
          </w:p>
          <w:p w14:paraId="396A7D0D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54C1F62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bookmarkStart w:id="4" w:name="_Hlk111388696"/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. capsica</w:t>
            </w:r>
          </w:p>
          <w:bookmarkEnd w:id="4"/>
          <w:p w14:paraId="145CCD45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4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73B7B4D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. ciconiae</w:t>
            </w:r>
          </w:p>
          <w:p w14:paraId="4FF60B65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D1FF40A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L. enzymogenes 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4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DE1EF03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. gummosus</w:t>
            </w:r>
          </w:p>
          <w:p w14:paraId="1F9B1597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3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B9810FB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L. maris 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3D03FD5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L. soli 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1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72D8F44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 xml:space="preserve">L. </w:t>
            </w:r>
            <w:bookmarkStart w:id="5" w:name="_Hlk111141494"/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solisilvae</w:t>
            </w:r>
            <w:bookmarkEnd w:id="5"/>
          </w:p>
          <w:p w14:paraId="09DE0916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2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60F3B41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  <w:t>Lysobacter sp.</w:t>
            </w:r>
          </w:p>
          <w:p w14:paraId="3160F12D" w14:textId="77777777" w:rsidR="00642280" w:rsidRPr="004C5ABF" w:rsidRDefault="00642280" w:rsidP="006422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(</w:t>
            </w:r>
            <w:r w:rsidRPr="004C5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5)</w:t>
            </w:r>
          </w:p>
        </w:tc>
      </w:tr>
      <w:tr w:rsidR="00474718" w:rsidRPr="004C5ABF" w14:paraId="1AD38832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C900" w14:textId="3CC6CC4E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WAP-8294A2 / Lotilibci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025B" w14:textId="1C2EDFD6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Ser-Asn-Ser-Gly-(Nme-Phe)-Leu-Orn-Glu-Asn-Trp-Orn-(Nme-Val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328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2EB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77C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D254" w14:textId="0FB91CFC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DF1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875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BBC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7AB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4AC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5F6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F6D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436EF631" w14:textId="77777777" w:rsidTr="00474718">
        <w:trPr>
          <w:trHeight w:val="332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9897" w14:textId="61801404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WBP-28479A1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6BC10" w14:textId="098CC3CF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Val-Arg-Ser-Gly-(</w:t>
            </w:r>
            <w:r w:rsidRPr="004C5ABF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ZA"/>
              </w:rPr>
              <w:t>N</w:t>
            </w: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me-Phe)-Leu-Arg-Glu-Val-Trp-Ab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782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F8F8" w14:textId="697D9ADC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F26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F92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C71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05F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ABC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677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950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01F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159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760DB485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9E1B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1F4A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Mal-Gly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3D8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A0F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EDC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D0C7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2D1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F00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B98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FF8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FB4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104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A89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474718" w:rsidRPr="004C5ABF" w14:paraId="24686131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4257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A5FF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>FA-X-Val-Leu-Thr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0FC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7E7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888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3DA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A8E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589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D0E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25C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F53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57F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0ED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0609BCA1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68A6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6D3D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Val-X-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9B3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A56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45C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B9F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B25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62D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AFC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CDF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506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818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6A7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00D8521C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1058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C35F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Or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C29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113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2AF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4A9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EB7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8DB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BDE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989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D55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E65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639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474718" w:rsidRPr="004C5ABF" w14:paraId="45370562" w14:textId="77777777" w:rsidTr="00642280">
        <w:trPr>
          <w:trHeight w:val="258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A802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122A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Ala-X-Thr-Cys-Ala-Ohmal-Thr-Cys-X-Ser-Ser-Cys-Ser-X-Ser-Asn-Ser-Gly-Phe-X-X-X-Asn-X-X-Val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DED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736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8D0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8E5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BEB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9E5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49D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F18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D73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D0B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037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7781FFDC" w14:textId="77777777" w:rsidTr="00642280">
        <w:trPr>
          <w:trHeight w:val="201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64EE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E09E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Gly-X-Gly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E57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E3F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378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A2A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456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2F3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B81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B1F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EF3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5B2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2A1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069BB007" w14:textId="77777777" w:rsidTr="00642280">
        <w:trPr>
          <w:trHeight w:val="201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2049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5214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Val-Mal-Asn-Gly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C6F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F68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ADB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944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4E7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F93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6FF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51A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8EE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B4F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7C9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6D603B6C" w14:textId="77777777" w:rsidTr="00642280">
        <w:trPr>
          <w:trHeight w:val="201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BEDB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A7E1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Gly-Ohmal-Mal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5827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9BE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78B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BF0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379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9ED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185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759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976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E09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1E6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2478065B" w14:textId="77777777" w:rsidTr="00642280">
        <w:trPr>
          <w:trHeight w:val="201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499CB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C874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Ccmal-Ser-X-Ser-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DD7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D11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DF8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65B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A46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EBB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C5B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E2F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202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679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E94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510C0342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9D30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02E5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Tyr-X-X-Cys-Gly-Gly-Asn-Asn-Asn-Ohmal-Asn-Asn-Asp-Thr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D777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ECF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6A0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1FE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A654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DF8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E19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2EA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A8F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A4E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596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4F8D2F77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ED64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FD2F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Leu-Leu-X-Leu-Leu-X-Ile-Thr-Gly-Asn-Ser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9E1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6E3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55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2FE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B33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25A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7DF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8A4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ABC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ACA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E3C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51D1F7EA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C597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1822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Val-Mal-Val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A7F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AF5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F1A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707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BAA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A92E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F26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FEB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374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905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2DC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128A5F34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ABB0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7D6B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Asp-Asp-Val-Asp-Tyr-Asn-Glu-Tyr-Ala-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3CB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70A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2A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3D9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167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6F3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2E2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74B7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6A5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9D7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914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474718" w:rsidRPr="004C5ABF" w14:paraId="2DEA079A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19A4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9AEC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Thr-X-X-Al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0A4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342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D200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EEB6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BC7A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3E3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3F5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960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E8B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30E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32B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474718" w:rsidRPr="004C5ABF" w14:paraId="7B26A490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E002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4ED2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X-Gly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9A9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831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0D9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978C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92D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897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678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E40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DFC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72B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A55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  <w:tr w:rsidR="00474718" w:rsidRPr="004C5ABF" w14:paraId="6831B777" w14:textId="77777777" w:rsidTr="00642280">
        <w:trPr>
          <w:trHeight w:val="207"/>
        </w:trPr>
        <w:tc>
          <w:tcPr>
            <w:tcW w:w="5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1DBA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3453" w14:textId="77777777" w:rsidR="00474718" w:rsidRPr="004C5ABF" w:rsidRDefault="00474718" w:rsidP="004747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C5A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A-Val-Mal-Gly-Gly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2021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72DF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A989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9C0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69CD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B775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097B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5E78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F092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E363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1857" w14:textId="77777777" w:rsidR="00474718" w:rsidRPr="004C5ABF" w:rsidRDefault="00474718" w:rsidP="004747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C5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</w:p>
        </w:tc>
      </w:tr>
    </w:tbl>
    <w:p w14:paraId="21551182" w14:textId="08B72AB2" w:rsidR="00262D06" w:rsidRDefault="00262D06" w:rsidP="00262D06">
      <w:pPr>
        <w:jc w:val="both"/>
        <w:rPr>
          <w:rFonts w:ascii="Arial" w:hAnsi="Arial" w:cs="Arial"/>
          <w:lang w:val="en-US"/>
        </w:rPr>
      </w:pPr>
      <w:r w:rsidRPr="004C5ABF">
        <w:rPr>
          <w:rFonts w:ascii="Arial" w:hAnsi="Arial" w:cs="Arial"/>
          <w:b/>
          <w:lang w:val="en-US"/>
        </w:rPr>
        <w:t>Table S5</w:t>
      </w:r>
      <w:r w:rsidRPr="004C5ABF">
        <w:rPr>
          <w:rFonts w:ascii="Arial" w:hAnsi="Arial" w:cs="Arial"/>
          <w:lang w:val="en-US"/>
        </w:rPr>
        <w:t>.</w:t>
      </w:r>
      <w:r w:rsidR="00787A68" w:rsidRPr="004C5ABF">
        <w:rPr>
          <w:rFonts w:ascii="Arial" w:hAnsi="Arial" w:cs="Arial"/>
          <w:lang w:val="en-US"/>
        </w:rPr>
        <w:t xml:space="preserve"> Summary of genome mining for potential lipopeptide biosynthetic gene clusters within </w:t>
      </w:r>
      <w:r w:rsidR="00787A68" w:rsidRPr="004C5ABF">
        <w:rPr>
          <w:rFonts w:ascii="Arial" w:hAnsi="Arial" w:cs="Arial"/>
          <w:i/>
          <w:lang w:val="en-US"/>
        </w:rPr>
        <w:t xml:space="preserve">Lysobacter </w:t>
      </w:r>
      <w:r w:rsidR="00787A68" w:rsidRPr="004C5ABF">
        <w:rPr>
          <w:rFonts w:ascii="Arial" w:hAnsi="Arial" w:cs="Arial"/>
          <w:lang w:val="en-US"/>
        </w:rPr>
        <w:t>species.</w:t>
      </w:r>
    </w:p>
    <w:p w14:paraId="506387EC" w14:textId="77777777" w:rsidR="004C5ABF" w:rsidRDefault="004C5ABF" w:rsidP="00262D06">
      <w:pPr>
        <w:jc w:val="both"/>
        <w:rPr>
          <w:rFonts w:ascii="Arial" w:hAnsi="Arial" w:cs="Arial"/>
          <w:sz w:val="20"/>
          <w:szCs w:val="20"/>
          <w:lang w:val="en-US"/>
        </w:rPr>
        <w:sectPr w:rsidR="004C5ABF" w:rsidSect="00262D06">
          <w:pgSz w:w="16838" w:h="11906" w:orient="landscape" w:code="9"/>
          <w:pgMar w:top="567" w:right="1134" w:bottom="709" w:left="1134" w:header="709" w:footer="709" w:gutter="0"/>
          <w:cols w:space="708"/>
          <w:docGrid w:linePitch="360"/>
        </w:sectPr>
      </w:pPr>
    </w:p>
    <w:p w14:paraId="53F57D27" w14:textId="77777777" w:rsidR="00262D06" w:rsidRPr="004C5ABF" w:rsidRDefault="00262D06" w:rsidP="007F78B0">
      <w:pPr>
        <w:rPr>
          <w:rFonts w:ascii="Arial" w:hAnsi="Arial" w:cs="Arial"/>
          <w:sz w:val="20"/>
          <w:szCs w:val="20"/>
          <w:lang w:val="en-US"/>
        </w:rPr>
      </w:pPr>
    </w:p>
    <w:sectPr w:rsidR="00262D06" w:rsidRPr="004C5ABF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74875"/>
    <w:multiLevelType w:val="multilevel"/>
    <w:tmpl w:val="B90455B8"/>
    <w:lvl w:ilvl="0">
      <w:start w:val="2"/>
      <w:numFmt w:val="decimal"/>
      <w:pStyle w:val="Heading2"/>
      <w:lvlText w:val="Chapter %1:"/>
      <w:lvlJc w:val="left"/>
      <w:pPr>
        <w:ind w:left="4188" w:hanging="360"/>
      </w:pPr>
      <w:rPr>
        <w:rFonts w:cs="Times New Roman" w:hint="default"/>
        <w:b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96"/>
        <w:szCs w:val="96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3"/>
      <w:lvlText w:val="%1.%2."/>
      <w:lvlJc w:val="left"/>
      <w:pPr>
        <w:ind w:left="-7789" w:hanging="432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4"/>
      <w:lvlText w:val="%1.%2.%3."/>
      <w:lvlJc w:val="left"/>
      <w:pPr>
        <w:ind w:left="-7291" w:hanging="50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5"/>
      <w:lvlText w:val="%1.%2.%3.%4."/>
      <w:lvlJc w:val="left"/>
      <w:pPr>
        <w:ind w:left="-6493" w:hanging="64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-5586" w:hanging="792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."/>
      <w:lvlJc w:val="left"/>
      <w:pPr>
        <w:ind w:left="-548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-498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-44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-3901" w:hanging="1440"/>
      </w:pPr>
      <w:rPr>
        <w:rFonts w:hint="default"/>
      </w:rPr>
    </w:lvl>
  </w:abstractNum>
  <w:num w:numId="1" w16cid:durableId="861086248">
    <w:abstractNumId w:val="0"/>
  </w:num>
  <w:num w:numId="2" w16cid:durableId="1211957454">
    <w:abstractNumId w:val="0"/>
  </w:num>
  <w:num w:numId="3" w16cid:durableId="272368216">
    <w:abstractNumId w:val="0"/>
  </w:num>
  <w:num w:numId="4" w16cid:durableId="749425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2D06"/>
    <w:rsid w:val="00000653"/>
    <w:rsid w:val="00023173"/>
    <w:rsid w:val="00082D55"/>
    <w:rsid w:val="000A69D5"/>
    <w:rsid w:val="00102315"/>
    <w:rsid w:val="00117598"/>
    <w:rsid w:val="001366E8"/>
    <w:rsid w:val="0017116B"/>
    <w:rsid w:val="00187993"/>
    <w:rsid w:val="0019164D"/>
    <w:rsid w:val="001B6AE2"/>
    <w:rsid w:val="001C40FF"/>
    <w:rsid w:val="001F4C44"/>
    <w:rsid w:val="00226EB1"/>
    <w:rsid w:val="00234E28"/>
    <w:rsid w:val="00235E74"/>
    <w:rsid w:val="00254AD2"/>
    <w:rsid w:val="00261CA2"/>
    <w:rsid w:val="00262D06"/>
    <w:rsid w:val="00267723"/>
    <w:rsid w:val="00295A0D"/>
    <w:rsid w:val="002E3DB8"/>
    <w:rsid w:val="002F73D7"/>
    <w:rsid w:val="00361BEF"/>
    <w:rsid w:val="00373FB2"/>
    <w:rsid w:val="00387550"/>
    <w:rsid w:val="003E5C7C"/>
    <w:rsid w:val="00400FB5"/>
    <w:rsid w:val="004117CD"/>
    <w:rsid w:val="00447B0E"/>
    <w:rsid w:val="0045510D"/>
    <w:rsid w:val="0046722D"/>
    <w:rsid w:val="00474718"/>
    <w:rsid w:val="004873D2"/>
    <w:rsid w:val="004A2A10"/>
    <w:rsid w:val="004C5ABF"/>
    <w:rsid w:val="004D0D08"/>
    <w:rsid w:val="00504F57"/>
    <w:rsid w:val="005324BB"/>
    <w:rsid w:val="00553486"/>
    <w:rsid w:val="00555390"/>
    <w:rsid w:val="0056190C"/>
    <w:rsid w:val="005950BB"/>
    <w:rsid w:val="005B424F"/>
    <w:rsid w:val="00642280"/>
    <w:rsid w:val="00666893"/>
    <w:rsid w:val="00671987"/>
    <w:rsid w:val="006973E0"/>
    <w:rsid w:val="006B491A"/>
    <w:rsid w:val="006B7783"/>
    <w:rsid w:val="006E02E9"/>
    <w:rsid w:val="006E312A"/>
    <w:rsid w:val="006F2E30"/>
    <w:rsid w:val="0073269B"/>
    <w:rsid w:val="00763F19"/>
    <w:rsid w:val="00787A68"/>
    <w:rsid w:val="007A47DF"/>
    <w:rsid w:val="007A7920"/>
    <w:rsid w:val="007F78B0"/>
    <w:rsid w:val="00806F62"/>
    <w:rsid w:val="008328A7"/>
    <w:rsid w:val="00834A18"/>
    <w:rsid w:val="00837331"/>
    <w:rsid w:val="00845379"/>
    <w:rsid w:val="00871D18"/>
    <w:rsid w:val="00875EE8"/>
    <w:rsid w:val="008A7D35"/>
    <w:rsid w:val="008B4294"/>
    <w:rsid w:val="008C53A7"/>
    <w:rsid w:val="008D41CB"/>
    <w:rsid w:val="008F6B1C"/>
    <w:rsid w:val="009123AE"/>
    <w:rsid w:val="00957407"/>
    <w:rsid w:val="00994D5F"/>
    <w:rsid w:val="00996B9E"/>
    <w:rsid w:val="009A01BA"/>
    <w:rsid w:val="009D78ED"/>
    <w:rsid w:val="009F5323"/>
    <w:rsid w:val="00A40058"/>
    <w:rsid w:val="00A41190"/>
    <w:rsid w:val="00AC4984"/>
    <w:rsid w:val="00AD2048"/>
    <w:rsid w:val="00AE27C3"/>
    <w:rsid w:val="00AF188E"/>
    <w:rsid w:val="00B222CC"/>
    <w:rsid w:val="00B3014B"/>
    <w:rsid w:val="00B501FF"/>
    <w:rsid w:val="00B50F93"/>
    <w:rsid w:val="00B5372D"/>
    <w:rsid w:val="00B5636E"/>
    <w:rsid w:val="00B8507A"/>
    <w:rsid w:val="00BE6EB1"/>
    <w:rsid w:val="00C1645A"/>
    <w:rsid w:val="00C17DB2"/>
    <w:rsid w:val="00C646A0"/>
    <w:rsid w:val="00C762AD"/>
    <w:rsid w:val="00C81E74"/>
    <w:rsid w:val="00CC717B"/>
    <w:rsid w:val="00CD2B4E"/>
    <w:rsid w:val="00CE1380"/>
    <w:rsid w:val="00CE75C5"/>
    <w:rsid w:val="00D1040D"/>
    <w:rsid w:val="00D10785"/>
    <w:rsid w:val="00D30788"/>
    <w:rsid w:val="00D9186A"/>
    <w:rsid w:val="00DF208C"/>
    <w:rsid w:val="00E05FD6"/>
    <w:rsid w:val="00E2562C"/>
    <w:rsid w:val="00E32B64"/>
    <w:rsid w:val="00E81A3E"/>
    <w:rsid w:val="00EC662C"/>
    <w:rsid w:val="00EF59FE"/>
    <w:rsid w:val="00F20B30"/>
    <w:rsid w:val="00F46A37"/>
    <w:rsid w:val="00F46A3F"/>
    <w:rsid w:val="00F5109C"/>
    <w:rsid w:val="00F56307"/>
    <w:rsid w:val="00F952A6"/>
    <w:rsid w:val="00FC1393"/>
    <w:rsid w:val="00FC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F82E3A"/>
  <w15:docId w15:val="{D662285B-E2F7-46FF-ACC6-37E675CC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07A"/>
    <w:pPr>
      <w:keepNext/>
      <w:keepLines/>
      <w:numPr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82D55"/>
    <w:pPr>
      <w:keepNext w:val="0"/>
      <w:keepLines w:val="0"/>
      <w:numPr>
        <w:ilvl w:val="1"/>
      </w:numPr>
      <w:tabs>
        <w:tab w:val="left" w:pos="426"/>
      </w:tabs>
      <w:spacing w:before="200" w:after="120" w:line="360" w:lineRule="auto"/>
      <w:outlineLvl w:val="2"/>
    </w:pPr>
    <w:rPr>
      <w:rFonts w:ascii="Arial" w:eastAsia="Times New Roman" w:hAnsi="Arial" w:cs="Times New Roman"/>
      <w:b/>
      <w:color w:val="000000"/>
      <w:sz w:val="22"/>
      <w:szCs w:val="28"/>
      <w:lang w:eastAsia="en-ZA"/>
    </w:rPr>
  </w:style>
  <w:style w:type="paragraph" w:styleId="Heading4">
    <w:name w:val="heading 4"/>
    <w:basedOn w:val="Heading3"/>
    <w:next w:val="Heading3"/>
    <w:link w:val="Heading4Char"/>
    <w:autoRedefine/>
    <w:unhideWhenUsed/>
    <w:qFormat/>
    <w:rsid w:val="00082D55"/>
    <w:pPr>
      <w:numPr>
        <w:ilvl w:val="2"/>
      </w:numPr>
      <w:outlineLvl w:val="3"/>
    </w:p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B8507A"/>
    <w:pPr>
      <w:numPr>
        <w:ilvl w:val="3"/>
        <w:numId w:val="1"/>
      </w:numPr>
      <w:ind w:left="646" w:hanging="646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2D55"/>
    <w:rPr>
      <w:rFonts w:ascii="Arial" w:eastAsia="Times New Roman" w:hAnsi="Arial" w:cs="Times New Roman"/>
      <w:b/>
      <w:color w:val="000000"/>
      <w:szCs w:val="2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D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082D55"/>
    <w:rPr>
      <w:rFonts w:ascii="Arial" w:eastAsia="Times New Roman" w:hAnsi="Arial" w:cs="Times New Roman"/>
      <w:b/>
      <w:color w:val="000000"/>
      <w:szCs w:val="28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rsid w:val="00B8507A"/>
    <w:rPr>
      <w:rFonts w:ascii="Arial" w:eastAsia="Times New Roman" w:hAnsi="Arial" w:cs="Times New Roman"/>
      <w:b/>
      <w:color w:val="000000"/>
      <w:szCs w:val="28"/>
      <w:lang w:eastAsia="en-ZA"/>
    </w:rPr>
  </w:style>
  <w:style w:type="table" w:styleId="TableGrid">
    <w:name w:val="Table Grid"/>
    <w:basedOn w:val="TableNormal"/>
    <w:uiPriority w:val="39"/>
    <w:rsid w:val="00262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CBD1D-9EC0-4AB7-A4DC-C1709B842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4</TotalTime>
  <Pages>7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TL, Dr [tclements@sun.ac.za]</dc:creator>
  <cp:keywords/>
  <dc:description/>
  <cp:lastModifiedBy>Clements, TL, Dr [tclements@sun.ac.za]</cp:lastModifiedBy>
  <cp:revision>83</cp:revision>
  <dcterms:created xsi:type="dcterms:W3CDTF">2022-06-28T13:18:00Z</dcterms:created>
  <dcterms:modified xsi:type="dcterms:W3CDTF">2022-08-21T17:23:00Z</dcterms:modified>
</cp:coreProperties>
</file>